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EF" w:rsidRPr="00A32013" w:rsidRDefault="00A32013" w:rsidP="00332FEF">
      <w:pPr>
        <w:pStyle w:val="Caption"/>
        <w:keepNext/>
        <w:rPr>
          <w:sz w:val="24"/>
          <w:szCs w:val="24"/>
        </w:rPr>
      </w:pPr>
      <w:r w:rsidRPr="009B6B28"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</w:t>
      </w:r>
      <w:r w:rsidR="00332FEF" w:rsidRPr="00C35AE3">
        <w:rPr>
          <w:b/>
          <w:sz w:val="24"/>
          <w:szCs w:val="24"/>
        </w:rPr>
        <w:t>S</w:t>
      </w:r>
      <w:bookmarkStart w:id="0" w:name="_GoBack"/>
      <w:bookmarkEnd w:id="0"/>
      <w:r w:rsidR="00332FEF" w:rsidRPr="00C35AE3">
        <w:rPr>
          <w:b/>
          <w:sz w:val="24"/>
          <w:szCs w:val="24"/>
        </w:rPr>
        <w:t xml:space="preserve">ummary of </w:t>
      </w:r>
      <w:r w:rsidR="00F054E1" w:rsidRPr="00C35AE3">
        <w:rPr>
          <w:b/>
          <w:sz w:val="24"/>
          <w:szCs w:val="24"/>
        </w:rPr>
        <w:t xml:space="preserve">ANCOVA results for size dependence </w:t>
      </w:r>
      <w:r w:rsidR="00FB5FFB">
        <w:rPr>
          <w:b/>
          <w:sz w:val="24"/>
          <w:szCs w:val="24"/>
        </w:rPr>
        <w:t>of four leaf</w:t>
      </w:r>
      <w:r w:rsidR="00C35AE3" w:rsidRPr="00C35AE3">
        <w:rPr>
          <w:b/>
          <w:sz w:val="24"/>
          <w:szCs w:val="24"/>
        </w:rPr>
        <w:t xml:space="preserve"> traits.</w:t>
      </w:r>
      <w:r w:rsidR="00C35AE3">
        <w:rPr>
          <w:sz w:val="24"/>
          <w:szCs w:val="24"/>
        </w:rPr>
        <w:t xml:space="preserve"> Analysed were size </w:t>
      </w:r>
      <w:r w:rsidR="00F054E1" w:rsidRPr="00A32013">
        <w:rPr>
          <w:sz w:val="24"/>
          <w:szCs w:val="24"/>
        </w:rPr>
        <w:t xml:space="preserve">and </w:t>
      </w:r>
      <w:r w:rsidR="00C35AE3">
        <w:rPr>
          <w:sz w:val="24"/>
          <w:szCs w:val="24"/>
        </w:rPr>
        <w:t xml:space="preserve">its </w:t>
      </w:r>
      <w:r w:rsidR="00F054E1" w:rsidRPr="00A32013">
        <w:rPr>
          <w:sz w:val="24"/>
          <w:szCs w:val="24"/>
        </w:rPr>
        <w:t>significant interaction (*)</w:t>
      </w:r>
      <w:r w:rsidR="003A3427" w:rsidRPr="00A32013">
        <w:rPr>
          <w:sz w:val="24"/>
          <w:szCs w:val="24"/>
        </w:rPr>
        <w:t xml:space="preserve"> </w:t>
      </w:r>
      <w:r w:rsidR="00F054E1" w:rsidRPr="00A32013">
        <w:rPr>
          <w:sz w:val="24"/>
          <w:szCs w:val="24"/>
        </w:rPr>
        <w:t xml:space="preserve">with </w:t>
      </w:r>
      <w:r w:rsidR="003A3427" w:rsidRPr="00A32013">
        <w:rPr>
          <w:sz w:val="24"/>
          <w:szCs w:val="24"/>
        </w:rPr>
        <w:t>‘</w:t>
      </w:r>
      <w:r w:rsidR="00F054E1" w:rsidRPr="00A32013">
        <w:rPr>
          <w:sz w:val="24"/>
          <w:szCs w:val="24"/>
        </w:rPr>
        <w:t>host species</w:t>
      </w:r>
      <w:r w:rsidR="003A3427" w:rsidRPr="00A32013">
        <w:rPr>
          <w:sz w:val="24"/>
          <w:szCs w:val="24"/>
        </w:rPr>
        <w:t>’</w:t>
      </w:r>
      <w:r w:rsidR="00F054E1" w:rsidRPr="00A32013">
        <w:rPr>
          <w:sz w:val="24"/>
          <w:szCs w:val="24"/>
        </w:rPr>
        <w:t xml:space="preserve"> </w:t>
      </w:r>
      <w:r w:rsidR="003A3427" w:rsidRPr="00A32013">
        <w:rPr>
          <w:sz w:val="24"/>
          <w:szCs w:val="24"/>
        </w:rPr>
        <w:t xml:space="preserve">of </w:t>
      </w:r>
      <w:r w:rsidR="00C35AE3">
        <w:rPr>
          <w:sz w:val="24"/>
          <w:szCs w:val="24"/>
        </w:rPr>
        <w:t>the studied</w:t>
      </w:r>
      <w:r w:rsidR="00C35AE3" w:rsidRPr="00A32013">
        <w:rPr>
          <w:sz w:val="24"/>
          <w:szCs w:val="24"/>
        </w:rPr>
        <w:t xml:space="preserve"> </w:t>
      </w:r>
      <w:r w:rsidR="00FB5FFB" w:rsidRPr="00A32013">
        <w:rPr>
          <w:sz w:val="24"/>
          <w:szCs w:val="24"/>
        </w:rPr>
        <w:t>lea</w:t>
      </w:r>
      <w:r w:rsidR="00FB5FFB">
        <w:rPr>
          <w:sz w:val="24"/>
          <w:szCs w:val="24"/>
        </w:rPr>
        <w:t>f</w:t>
      </w:r>
      <w:r w:rsidR="00FB5FFB" w:rsidRPr="00A32013">
        <w:rPr>
          <w:sz w:val="24"/>
          <w:szCs w:val="24"/>
        </w:rPr>
        <w:t xml:space="preserve"> </w:t>
      </w:r>
      <w:r w:rsidR="003A3427" w:rsidRPr="00A32013">
        <w:rPr>
          <w:sz w:val="24"/>
          <w:szCs w:val="24"/>
        </w:rPr>
        <w:t xml:space="preserve">traits (SLA, </w:t>
      </w:r>
      <w:r w:rsidR="003A3427" w:rsidRPr="00A32013">
        <w:rPr>
          <w:rFonts w:cs="Arial"/>
          <w:sz w:val="24"/>
          <w:szCs w:val="24"/>
          <w:lang w:val="de-DE" w:eastAsia="de-DE"/>
        </w:rPr>
        <w:sym w:font="Symbol" w:char="F064"/>
      </w:r>
      <w:r w:rsidR="003A3427" w:rsidRPr="00A32013">
        <w:rPr>
          <w:rFonts w:cs="Arial"/>
          <w:sz w:val="24"/>
          <w:szCs w:val="24"/>
          <w:vertAlign w:val="superscript"/>
          <w:lang w:val="en-US" w:eastAsia="de-DE"/>
        </w:rPr>
        <w:t>13</w:t>
      </w:r>
      <w:r w:rsidR="003A3427" w:rsidRPr="00A32013">
        <w:rPr>
          <w:rFonts w:cs="Arial"/>
          <w:sz w:val="24"/>
          <w:szCs w:val="24"/>
          <w:lang w:val="en-US" w:eastAsia="de-DE"/>
        </w:rPr>
        <w:t xml:space="preserve">C, </w:t>
      </w:r>
      <w:r w:rsidR="003A3427" w:rsidRPr="00A32013">
        <w:rPr>
          <w:rFonts w:cs="Arial"/>
          <w:sz w:val="24"/>
          <w:szCs w:val="24"/>
          <w:lang w:val="de-DE" w:eastAsia="de-DE"/>
        </w:rPr>
        <w:sym w:font="Symbol" w:char="F064"/>
      </w:r>
      <w:r w:rsidR="003A3427" w:rsidRPr="00A32013">
        <w:rPr>
          <w:rFonts w:cs="Arial"/>
          <w:sz w:val="24"/>
          <w:szCs w:val="24"/>
          <w:vertAlign w:val="superscript"/>
          <w:lang w:val="en-US" w:eastAsia="de-DE"/>
        </w:rPr>
        <w:t>15</w:t>
      </w:r>
      <w:r w:rsidR="003A3427" w:rsidRPr="00A32013">
        <w:rPr>
          <w:rFonts w:cs="Arial"/>
          <w:sz w:val="24"/>
          <w:szCs w:val="24"/>
          <w:lang w:val="en-US" w:eastAsia="de-DE"/>
        </w:rPr>
        <w:t xml:space="preserve">N, N) </w:t>
      </w:r>
      <w:r w:rsidR="00C35AE3">
        <w:rPr>
          <w:rFonts w:cs="Arial"/>
          <w:sz w:val="24"/>
          <w:szCs w:val="24"/>
          <w:lang w:val="en-US" w:eastAsia="de-DE"/>
        </w:rPr>
        <w:t>for</w:t>
      </w:r>
      <w:r w:rsidR="00C35AE3" w:rsidRPr="00A32013">
        <w:rPr>
          <w:rFonts w:cs="Arial"/>
          <w:sz w:val="24"/>
          <w:szCs w:val="24"/>
          <w:lang w:val="en-US" w:eastAsia="de-DE"/>
        </w:rPr>
        <w:t xml:space="preserve"> </w:t>
      </w:r>
      <w:r w:rsidR="003A3427" w:rsidRPr="00A32013">
        <w:rPr>
          <w:rFonts w:cs="Arial"/>
          <w:sz w:val="24"/>
          <w:szCs w:val="24"/>
          <w:lang w:val="en-US" w:eastAsia="de-DE"/>
        </w:rPr>
        <w:t>the focal epiphyte species</w:t>
      </w:r>
      <w:r w:rsidR="003A3427" w:rsidRPr="00A32013">
        <w:rPr>
          <w:sz w:val="24"/>
          <w:szCs w:val="24"/>
        </w:rPr>
        <w:t xml:space="preserve"> </w:t>
      </w:r>
      <w:r w:rsidR="00F054E1" w:rsidRPr="00A32013">
        <w:rPr>
          <w:sz w:val="24"/>
          <w:szCs w:val="24"/>
        </w:rPr>
        <w:t>(</w:t>
      </w:r>
      <w:r w:rsidR="00F054E1" w:rsidRPr="00A32013">
        <w:rPr>
          <w:b/>
          <w:sz w:val="24"/>
          <w:szCs w:val="24"/>
        </w:rPr>
        <w:t>all</w:t>
      </w:r>
      <w:r w:rsidR="00F054E1" w:rsidRPr="00A32013">
        <w:rPr>
          <w:sz w:val="24"/>
          <w:szCs w:val="24"/>
        </w:rPr>
        <w:t xml:space="preserve"> studied host species, </w:t>
      </w:r>
      <w:proofErr w:type="spellStart"/>
      <w:r w:rsidR="00F054E1" w:rsidRPr="00A32013">
        <w:rPr>
          <w:b/>
          <w:i/>
          <w:sz w:val="24"/>
          <w:szCs w:val="24"/>
        </w:rPr>
        <w:t>Ana</w:t>
      </w:r>
      <w:r w:rsidR="00F054E1" w:rsidRPr="00A32013">
        <w:rPr>
          <w:i/>
          <w:sz w:val="24"/>
          <w:szCs w:val="24"/>
        </w:rPr>
        <w:t>cardium</w:t>
      </w:r>
      <w:proofErr w:type="spellEnd"/>
      <w:r w:rsidR="00F054E1" w:rsidRPr="00A32013">
        <w:rPr>
          <w:i/>
          <w:sz w:val="24"/>
          <w:szCs w:val="24"/>
        </w:rPr>
        <w:t xml:space="preserve"> </w:t>
      </w:r>
      <w:proofErr w:type="spellStart"/>
      <w:r w:rsidR="00F054E1" w:rsidRPr="00A32013">
        <w:rPr>
          <w:i/>
          <w:sz w:val="24"/>
          <w:szCs w:val="24"/>
        </w:rPr>
        <w:t>excelsum</w:t>
      </w:r>
      <w:proofErr w:type="spellEnd"/>
      <w:r w:rsidR="00F054E1" w:rsidRPr="00A32013">
        <w:rPr>
          <w:sz w:val="24"/>
          <w:szCs w:val="24"/>
        </w:rPr>
        <w:t xml:space="preserve">, </w:t>
      </w:r>
      <w:proofErr w:type="spellStart"/>
      <w:r w:rsidR="00F054E1" w:rsidRPr="00A32013">
        <w:rPr>
          <w:b/>
          <w:i/>
          <w:sz w:val="24"/>
          <w:szCs w:val="24"/>
        </w:rPr>
        <w:t>Bro</w:t>
      </w:r>
      <w:r w:rsidR="00F054E1" w:rsidRPr="00A32013">
        <w:rPr>
          <w:i/>
          <w:sz w:val="24"/>
          <w:szCs w:val="24"/>
        </w:rPr>
        <w:t>simum</w:t>
      </w:r>
      <w:proofErr w:type="spellEnd"/>
      <w:r w:rsidR="00F054E1" w:rsidRPr="00A32013">
        <w:rPr>
          <w:i/>
          <w:sz w:val="24"/>
          <w:szCs w:val="24"/>
        </w:rPr>
        <w:t xml:space="preserve"> </w:t>
      </w:r>
      <w:proofErr w:type="spellStart"/>
      <w:r w:rsidR="00F054E1" w:rsidRPr="00A32013">
        <w:rPr>
          <w:i/>
          <w:sz w:val="24"/>
          <w:szCs w:val="24"/>
        </w:rPr>
        <w:t>alicastrum</w:t>
      </w:r>
      <w:proofErr w:type="spellEnd"/>
      <w:r w:rsidR="00F054E1" w:rsidRPr="00A32013">
        <w:rPr>
          <w:sz w:val="24"/>
          <w:szCs w:val="24"/>
        </w:rPr>
        <w:t xml:space="preserve">, </w:t>
      </w:r>
      <w:proofErr w:type="spellStart"/>
      <w:r w:rsidR="00F054E1" w:rsidRPr="00A32013">
        <w:rPr>
          <w:b/>
          <w:i/>
          <w:sz w:val="24"/>
          <w:szCs w:val="24"/>
        </w:rPr>
        <w:t>Cei</w:t>
      </w:r>
      <w:r w:rsidR="00F054E1" w:rsidRPr="00A32013">
        <w:rPr>
          <w:i/>
          <w:sz w:val="24"/>
          <w:szCs w:val="24"/>
        </w:rPr>
        <w:t>ba</w:t>
      </w:r>
      <w:proofErr w:type="spellEnd"/>
      <w:r w:rsidR="00F054E1" w:rsidRPr="00A32013">
        <w:rPr>
          <w:i/>
          <w:sz w:val="24"/>
          <w:szCs w:val="24"/>
        </w:rPr>
        <w:t xml:space="preserve"> </w:t>
      </w:r>
      <w:proofErr w:type="spellStart"/>
      <w:r w:rsidR="00F054E1" w:rsidRPr="00A32013">
        <w:rPr>
          <w:i/>
          <w:sz w:val="24"/>
          <w:szCs w:val="24"/>
        </w:rPr>
        <w:t>pentandra</w:t>
      </w:r>
      <w:proofErr w:type="spellEnd"/>
      <w:r w:rsidR="00F054E1" w:rsidRPr="00A32013">
        <w:rPr>
          <w:sz w:val="24"/>
          <w:szCs w:val="24"/>
        </w:rPr>
        <w:t xml:space="preserve">, </w:t>
      </w:r>
      <w:proofErr w:type="spellStart"/>
      <w:r w:rsidR="00F054E1" w:rsidRPr="00A32013">
        <w:rPr>
          <w:b/>
          <w:i/>
          <w:sz w:val="24"/>
          <w:szCs w:val="24"/>
        </w:rPr>
        <w:t>Pse</w:t>
      </w:r>
      <w:r w:rsidR="00F054E1" w:rsidRPr="00A32013">
        <w:rPr>
          <w:i/>
          <w:sz w:val="24"/>
          <w:szCs w:val="24"/>
        </w:rPr>
        <w:t>udobombax</w:t>
      </w:r>
      <w:proofErr w:type="spellEnd"/>
      <w:r w:rsidR="00F054E1" w:rsidRPr="00A32013">
        <w:rPr>
          <w:i/>
          <w:sz w:val="24"/>
          <w:szCs w:val="24"/>
        </w:rPr>
        <w:t xml:space="preserve"> </w:t>
      </w:r>
      <w:proofErr w:type="spellStart"/>
      <w:r w:rsidR="00F054E1" w:rsidRPr="00A32013">
        <w:rPr>
          <w:i/>
          <w:sz w:val="24"/>
          <w:szCs w:val="24"/>
        </w:rPr>
        <w:t>septenatum</w:t>
      </w:r>
      <w:proofErr w:type="spellEnd"/>
      <w:r w:rsidR="00F054E1" w:rsidRPr="00A32013">
        <w:rPr>
          <w:sz w:val="24"/>
          <w:szCs w:val="24"/>
        </w:rPr>
        <w:t xml:space="preserve">, </w:t>
      </w:r>
      <w:proofErr w:type="spellStart"/>
      <w:r w:rsidR="00F054E1" w:rsidRPr="00A32013">
        <w:rPr>
          <w:b/>
          <w:i/>
          <w:sz w:val="24"/>
          <w:szCs w:val="24"/>
        </w:rPr>
        <w:t>Cav</w:t>
      </w:r>
      <w:r w:rsidR="00F054E1" w:rsidRPr="00A32013">
        <w:rPr>
          <w:i/>
          <w:sz w:val="24"/>
          <w:szCs w:val="24"/>
        </w:rPr>
        <w:t>anillesia</w:t>
      </w:r>
      <w:proofErr w:type="spellEnd"/>
      <w:r w:rsidR="00F054E1" w:rsidRPr="00A32013">
        <w:rPr>
          <w:i/>
          <w:sz w:val="24"/>
          <w:szCs w:val="24"/>
        </w:rPr>
        <w:t xml:space="preserve"> </w:t>
      </w:r>
      <w:proofErr w:type="spellStart"/>
      <w:r w:rsidR="00F054E1" w:rsidRPr="00A32013">
        <w:rPr>
          <w:i/>
          <w:sz w:val="24"/>
          <w:szCs w:val="24"/>
        </w:rPr>
        <w:t>platanifolia</w:t>
      </w:r>
      <w:proofErr w:type="spellEnd"/>
      <w:r w:rsidR="00F054E1" w:rsidRPr="00A32013">
        <w:rPr>
          <w:sz w:val="24"/>
          <w:szCs w:val="24"/>
        </w:rPr>
        <w:t xml:space="preserve">, other = all other except the specified). </w:t>
      </w:r>
      <w:proofErr w:type="gramStart"/>
      <w:r w:rsidR="00F054E1" w:rsidRPr="00A32013">
        <w:rPr>
          <w:rFonts w:cs="Arial"/>
          <w:sz w:val="24"/>
          <w:szCs w:val="24"/>
          <w:lang w:eastAsia="de-DE"/>
        </w:rPr>
        <w:t>↑ Positive</w:t>
      </w:r>
      <w:r w:rsidR="00F054E1" w:rsidRPr="00A32013">
        <w:rPr>
          <w:sz w:val="24"/>
          <w:szCs w:val="24"/>
        </w:rPr>
        <w:t xml:space="preserve"> correlation, </w:t>
      </w:r>
      <w:r w:rsidR="00F054E1" w:rsidRPr="00A32013">
        <w:rPr>
          <w:rFonts w:cs="Arial"/>
          <w:sz w:val="24"/>
          <w:szCs w:val="24"/>
          <w:lang w:eastAsia="de-DE"/>
        </w:rPr>
        <w:t>↓ negative correlation, – no correlation.</w:t>
      </w:r>
      <w:proofErr w:type="gramEnd"/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701"/>
        <w:gridCol w:w="1701"/>
      </w:tblGrid>
      <w:tr w:rsidR="00DE55C3" w:rsidRPr="00560DF4" w:rsidTr="00560DF4">
        <w:trPr>
          <w:trHeight w:val="330"/>
        </w:trPr>
        <w:tc>
          <w:tcPr>
            <w:tcW w:w="255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55C3" w:rsidRPr="00560DF4" w:rsidRDefault="00DE55C3" w:rsidP="00560DF4">
            <w:pPr>
              <w:spacing w:after="0" w:line="360" w:lineRule="auto"/>
              <w:rPr>
                <w:rFonts w:cs="Arial"/>
                <w:b/>
                <w:bCs/>
                <w:sz w:val="20"/>
                <w:lang w:eastAsia="de-D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55C3" w:rsidRPr="00560DF4" w:rsidRDefault="00DE55C3" w:rsidP="00560DF4">
            <w:pPr>
              <w:spacing w:after="0" w:line="360" w:lineRule="auto"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560DF4">
              <w:rPr>
                <w:rFonts w:cs="Arial"/>
                <w:b/>
                <w:bCs/>
                <w:sz w:val="20"/>
                <w:lang w:val="de-DE" w:eastAsia="de-DE"/>
              </w:rPr>
              <w:t>SL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55C3" w:rsidRPr="00560DF4" w:rsidRDefault="00DE55C3" w:rsidP="00560DF4">
            <w:pPr>
              <w:spacing w:after="0" w:line="360" w:lineRule="auto"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560DF4">
              <w:rPr>
                <w:rFonts w:cs="Arial"/>
                <w:b/>
                <w:bCs/>
                <w:sz w:val="20"/>
                <w:lang w:val="de-DE" w:eastAsia="de-DE"/>
              </w:rPr>
              <w:sym w:font="Symbol" w:char="F064"/>
            </w:r>
            <w:r w:rsidR="003A3427" w:rsidRPr="00560DF4">
              <w:rPr>
                <w:rFonts w:cs="Arial"/>
                <w:b/>
                <w:bCs/>
                <w:sz w:val="20"/>
                <w:vertAlign w:val="superscript"/>
                <w:lang w:val="de-DE" w:eastAsia="de-DE"/>
              </w:rPr>
              <w:t>13</w:t>
            </w:r>
            <w:r w:rsidR="00F054E1" w:rsidRPr="00560DF4">
              <w:rPr>
                <w:rFonts w:cs="Arial"/>
                <w:b/>
                <w:bCs/>
                <w:sz w:val="20"/>
                <w:lang w:val="de-DE" w:eastAsia="de-DE"/>
              </w:rPr>
              <w:t>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55C3" w:rsidRPr="00560DF4" w:rsidRDefault="00DE55C3" w:rsidP="00560DF4">
            <w:pPr>
              <w:spacing w:after="0" w:line="360" w:lineRule="auto"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560DF4">
              <w:rPr>
                <w:rFonts w:cs="Arial"/>
                <w:b/>
                <w:bCs/>
                <w:sz w:val="20"/>
                <w:lang w:val="de-DE" w:eastAsia="de-DE"/>
              </w:rPr>
              <w:sym w:font="Symbol" w:char="F064"/>
            </w:r>
            <w:r w:rsidR="003A3427" w:rsidRPr="00560DF4">
              <w:rPr>
                <w:rFonts w:cs="Arial"/>
                <w:b/>
                <w:bCs/>
                <w:sz w:val="20"/>
                <w:vertAlign w:val="superscript"/>
                <w:lang w:val="de-DE" w:eastAsia="de-DE"/>
              </w:rPr>
              <w:t>15</w:t>
            </w:r>
            <w:r w:rsidR="003A3427" w:rsidRPr="00560DF4">
              <w:rPr>
                <w:rFonts w:cs="Arial"/>
                <w:b/>
                <w:bCs/>
                <w:sz w:val="20"/>
                <w:lang w:val="de-DE" w:eastAsia="de-DE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55C3" w:rsidRPr="00560DF4" w:rsidRDefault="00DE55C3" w:rsidP="00560DF4">
            <w:pPr>
              <w:spacing w:after="0" w:line="360" w:lineRule="auto"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560DF4">
              <w:rPr>
                <w:rFonts w:cs="Arial"/>
                <w:b/>
                <w:bCs/>
                <w:sz w:val="20"/>
                <w:lang w:val="de-DE" w:eastAsia="de-DE"/>
              </w:rPr>
              <w:t>N</w:t>
            </w:r>
          </w:p>
        </w:tc>
      </w:tr>
      <w:tr w:rsidR="00741B5E" w:rsidRPr="00560DF4" w:rsidTr="00560DF4">
        <w:trPr>
          <w:trHeight w:val="1134"/>
        </w:trPr>
        <w:tc>
          <w:tcPr>
            <w:tcW w:w="255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41B5E" w:rsidRPr="00560DF4" w:rsidRDefault="00741B5E" w:rsidP="00560DF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lang w:val="de-DE" w:eastAsia="de-DE"/>
              </w:rPr>
            </w:pP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Dimerandra</w:t>
            </w:r>
            <w:proofErr w:type="spellEnd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 xml:space="preserve"> </w:t>
            </w: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emarginat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*↓all      </w:t>
            </w:r>
          </w:p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p &lt; 0.001</w:t>
            </w:r>
          </w:p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2,60)</w:t>
            </w:r>
            <w:r w:rsidRPr="00560DF4">
              <w:rPr>
                <w:rFonts w:cs="Arial"/>
                <w:sz w:val="20"/>
                <w:lang w:eastAsia="de-DE"/>
              </w:rPr>
              <w:t xml:space="preserve"> = 22.4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es-CO" w:eastAsia="de-DE"/>
              </w:rPr>
            </w:pPr>
            <w:r w:rsidRPr="00560DF4">
              <w:rPr>
                <w:rFonts w:cs="Arial"/>
                <w:sz w:val="20"/>
                <w:lang w:val="es-CO" w:eastAsia="de-DE"/>
              </w:rPr>
              <w:t xml:space="preserve">*– </w:t>
            </w:r>
            <w:proofErr w:type="spellStart"/>
            <w:r w:rsidRPr="00560DF4">
              <w:rPr>
                <w:rFonts w:cs="Arial"/>
                <w:sz w:val="20"/>
                <w:lang w:val="es-CO" w:eastAsia="de-DE"/>
              </w:rPr>
              <w:t>Pse</w:t>
            </w:r>
            <w:proofErr w:type="spellEnd"/>
            <w:r w:rsidR="00332FEF" w:rsidRPr="00560DF4">
              <w:rPr>
                <w:rFonts w:cs="Arial"/>
                <w:sz w:val="20"/>
                <w:lang w:val="es-CO" w:eastAsia="de-DE"/>
              </w:rPr>
              <w:t xml:space="preserve">  </w:t>
            </w:r>
            <w:r w:rsidRPr="00560DF4">
              <w:rPr>
                <w:rFonts w:cs="Arial"/>
                <w:sz w:val="20"/>
                <w:lang w:val="es-CO" w:eastAsia="de-DE"/>
              </w:rPr>
              <w:t>↓</w:t>
            </w:r>
            <w:proofErr w:type="spellStart"/>
            <w:r w:rsidRPr="00560DF4">
              <w:rPr>
                <w:rFonts w:cs="Arial"/>
                <w:sz w:val="20"/>
                <w:lang w:val="es-CO" w:eastAsia="de-DE"/>
              </w:rPr>
              <w:t>Bro</w:t>
            </w:r>
            <w:proofErr w:type="spellEnd"/>
            <w:r w:rsidRPr="00560DF4">
              <w:rPr>
                <w:rFonts w:cs="Arial"/>
                <w:sz w:val="20"/>
                <w:lang w:val="es-CO" w:eastAsia="de-DE"/>
              </w:rPr>
              <w:t>/</w:t>
            </w:r>
            <w:proofErr w:type="spellStart"/>
            <w:r w:rsidRPr="00560DF4">
              <w:rPr>
                <w:rFonts w:cs="Arial"/>
                <w:sz w:val="20"/>
                <w:lang w:val="es-CO" w:eastAsia="de-DE"/>
              </w:rPr>
              <w:t>Cei</w:t>
            </w:r>
            <w:proofErr w:type="spellEnd"/>
          </w:p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es-CO" w:eastAsia="de-DE"/>
              </w:rPr>
            </w:pPr>
            <w:r w:rsidRPr="00560DF4">
              <w:rPr>
                <w:rFonts w:cs="Arial"/>
                <w:sz w:val="20"/>
                <w:lang w:val="es-CO" w:eastAsia="de-DE"/>
              </w:rPr>
              <w:t>p &lt; 0.05</w:t>
            </w:r>
          </w:p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es-CO" w:eastAsia="de-DE"/>
              </w:rPr>
            </w:pPr>
            <w:r w:rsidRPr="00560DF4">
              <w:rPr>
                <w:rFonts w:cs="Arial"/>
                <w:sz w:val="20"/>
                <w:lang w:val="es-CO"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val="es-CO" w:eastAsia="de-DE"/>
              </w:rPr>
              <w:t>(2,60)</w:t>
            </w:r>
            <w:r w:rsidRPr="00560DF4">
              <w:rPr>
                <w:rFonts w:cs="Arial"/>
                <w:sz w:val="20"/>
                <w:lang w:val="es-CO" w:eastAsia="de-DE"/>
              </w:rPr>
              <w:t xml:space="preserve"> = 3.3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41B5E" w:rsidRPr="00560DF4" w:rsidRDefault="00741B5E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</w:tr>
      <w:tr w:rsidR="00332FEF" w:rsidRPr="00560DF4" w:rsidTr="00560DF4">
        <w:trPr>
          <w:trHeight w:val="1134"/>
        </w:trPr>
        <w:tc>
          <w:tcPr>
            <w:tcW w:w="2552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lang w:val="de-DE" w:eastAsia="de-DE"/>
              </w:rPr>
            </w:pP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Maxillaria</w:t>
            </w:r>
            <w:proofErr w:type="spellEnd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 xml:space="preserve"> </w:t>
            </w: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uncat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↓all   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p &lt; 0.05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1,36)</w:t>
            </w:r>
            <w:r w:rsidRPr="00560DF4">
              <w:rPr>
                <w:rFonts w:cs="Arial"/>
                <w:sz w:val="20"/>
                <w:lang w:eastAsia="de-DE"/>
              </w:rPr>
              <w:t xml:space="preserve"> = 6.2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↓all   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p &lt; 0.001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1,32)</w:t>
            </w:r>
            <w:r w:rsidRPr="00560DF4">
              <w:rPr>
                <w:rFonts w:cs="Arial"/>
                <w:sz w:val="20"/>
                <w:lang w:eastAsia="de-DE"/>
              </w:rPr>
              <w:t xml:space="preserve"> = 14.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</w:tr>
      <w:tr w:rsidR="00332FEF" w:rsidRPr="00560DF4" w:rsidTr="00560DF4">
        <w:trPr>
          <w:trHeight w:val="1134"/>
        </w:trPr>
        <w:tc>
          <w:tcPr>
            <w:tcW w:w="2552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lang w:val="de-DE" w:eastAsia="de-DE"/>
              </w:rPr>
            </w:pP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Niphidium</w:t>
            </w:r>
            <w:proofErr w:type="spellEnd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 xml:space="preserve"> </w:t>
            </w: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crassifoliu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↓all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p &lt; 0.05 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1,73)</w:t>
            </w:r>
            <w:r w:rsidRPr="00560DF4">
              <w:rPr>
                <w:rFonts w:cs="Arial"/>
                <w:sz w:val="20"/>
                <w:lang w:eastAsia="de-DE"/>
              </w:rPr>
              <w:t xml:space="preserve"> = 5.4    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*– other   ↓</w:t>
            </w:r>
            <w:proofErr w:type="spellStart"/>
            <w:r w:rsidRPr="00560DF4">
              <w:rPr>
                <w:rFonts w:cs="Arial"/>
                <w:sz w:val="20"/>
                <w:lang w:eastAsia="de-DE"/>
              </w:rPr>
              <w:t>Cav</w:t>
            </w:r>
            <w:proofErr w:type="spellEnd"/>
            <w:r w:rsidRPr="00560DF4">
              <w:rPr>
                <w:rFonts w:cs="Arial"/>
                <w:sz w:val="20"/>
                <w:lang w:eastAsia="de-DE"/>
              </w:rPr>
              <w:t xml:space="preserve">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p &lt; 0.05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4,74)</w:t>
            </w:r>
            <w:r w:rsidRPr="00560DF4">
              <w:rPr>
                <w:rFonts w:cs="Arial"/>
                <w:sz w:val="20"/>
                <w:lang w:eastAsia="de-DE"/>
              </w:rPr>
              <w:t xml:space="preserve"> = 4 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*↑other   ↓Ana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p &lt; 0.05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4,70)</w:t>
            </w:r>
            <w:r w:rsidRPr="00560DF4">
              <w:rPr>
                <w:rFonts w:cs="Arial"/>
                <w:sz w:val="20"/>
                <w:lang w:eastAsia="de-DE"/>
              </w:rPr>
              <w:t xml:space="preserve"> = 3.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</w:tr>
      <w:tr w:rsidR="00332FEF" w:rsidRPr="00560DF4" w:rsidTr="00560DF4">
        <w:trPr>
          <w:trHeight w:val="1134"/>
        </w:trPr>
        <w:tc>
          <w:tcPr>
            <w:tcW w:w="2552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lang w:val="de-DE" w:eastAsia="de-DE"/>
              </w:rPr>
            </w:pP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Scaphyglottis</w:t>
            </w:r>
            <w:proofErr w:type="spellEnd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 xml:space="preserve"> </w:t>
            </w: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behrii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*↑Bro  ↓other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p &lt; 0.05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3,20)</w:t>
            </w:r>
            <w:r w:rsidRPr="00560DF4">
              <w:rPr>
                <w:rFonts w:cs="Arial"/>
                <w:sz w:val="20"/>
                <w:lang w:eastAsia="de-DE"/>
              </w:rPr>
              <w:t xml:space="preserve"> = 4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↑all  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p &lt; 0.05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1,22)</w:t>
            </w:r>
            <w:r w:rsidRPr="00560DF4">
              <w:rPr>
                <w:rFonts w:cs="Arial"/>
                <w:sz w:val="20"/>
                <w:lang w:eastAsia="de-DE"/>
              </w:rPr>
              <w:t xml:space="preserve"> = 15.2   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</w:tr>
      <w:tr w:rsidR="00332FEF" w:rsidRPr="00560DF4" w:rsidTr="00560DF4">
        <w:trPr>
          <w:trHeight w:val="1134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b/>
                <w:bCs/>
                <w:i/>
                <w:iCs/>
                <w:sz w:val="20"/>
                <w:lang w:val="de-DE" w:eastAsia="de-DE"/>
              </w:rPr>
            </w:pP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Vittaria</w:t>
            </w:r>
            <w:proofErr w:type="spellEnd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 xml:space="preserve"> </w:t>
            </w:r>
            <w:proofErr w:type="spellStart"/>
            <w:r w:rsidRPr="00560DF4">
              <w:rPr>
                <w:rFonts w:cs="Arial"/>
                <w:b/>
                <w:bCs/>
                <w:i/>
                <w:iCs/>
                <w:sz w:val="20"/>
                <w:lang w:eastAsia="de-DE"/>
              </w:rPr>
              <w:t>lineata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*↑other  ↓Bro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 xml:space="preserve">p &lt; 0.05  </w:t>
            </w:r>
          </w:p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F</w:t>
            </w:r>
            <w:r w:rsidRPr="00560DF4">
              <w:rPr>
                <w:rFonts w:cs="Arial"/>
                <w:sz w:val="20"/>
                <w:vertAlign w:val="subscript"/>
                <w:lang w:eastAsia="de-DE"/>
              </w:rPr>
              <w:t>(2,6)</w:t>
            </w:r>
            <w:r w:rsidRPr="00560DF4">
              <w:rPr>
                <w:rFonts w:cs="Arial"/>
                <w:sz w:val="20"/>
                <w:lang w:eastAsia="de-DE"/>
              </w:rPr>
              <w:t xml:space="preserve"> = 11.3 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32FEF" w:rsidRPr="00560DF4" w:rsidRDefault="00332FEF" w:rsidP="00560DF4">
            <w:pPr>
              <w:spacing w:after="0" w:line="360" w:lineRule="auto"/>
              <w:rPr>
                <w:rFonts w:cs="Arial"/>
                <w:sz w:val="20"/>
                <w:lang w:val="de-DE" w:eastAsia="de-DE"/>
              </w:rPr>
            </w:pPr>
            <w:r w:rsidRPr="00560DF4">
              <w:rPr>
                <w:rFonts w:cs="Arial"/>
                <w:sz w:val="20"/>
                <w:lang w:eastAsia="de-DE"/>
              </w:rPr>
              <w:t>No size dependence</w:t>
            </w:r>
          </w:p>
        </w:tc>
      </w:tr>
    </w:tbl>
    <w:p w:rsidR="00691F10" w:rsidRPr="005E5360" w:rsidRDefault="00691F10" w:rsidP="005A5383"/>
    <w:sectPr w:rsidR="00691F10" w:rsidRPr="005E5360" w:rsidSect="00A92175">
      <w:footerReference w:type="default" r:id="rId9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FD2" w:rsidRDefault="00F85FD2" w:rsidP="005E05EC">
      <w:pPr>
        <w:spacing w:after="0" w:line="240" w:lineRule="auto"/>
      </w:pPr>
      <w:r>
        <w:separator/>
      </w:r>
    </w:p>
  </w:endnote>
  <w:endnote w:type="continuationSeparator" w:id="0">
    <w:p w:rsidR="00F85FD2" w:rsidRDefault="00F85FD2" w:rsidP="005E0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9A1" w:rsidRDefault="00A9217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A92175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FC19A1" w:rsidRDefault="00FC1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FD2" w:rsidRDefault="00F85FD2" w:rsidP="005E05EC">
      <w:pPr>
        <w:spacing w:after="0" w:line="240" w:lineRule="auto"/>
      </w:pPr>
      <w:r>
        <w:separator/>
      </w:r>
    </w:p>
  </w:footnote>
  <w:footnote w:type="continuationSeparator" w:id="0">
    <w:p w:rsidR="00F85FD2" w:rsidRDefault="00F85FD2" w:rsidP="005E05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9448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C7A4922"/>
    <w:multiLevelType w:val="hybridMultilevel"/>
    <w:tmpl w:val="8AC40892"/>
    <w:lvl w:ilvl="0" w:tplc="4718DEB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Bot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wtpdtdqvdtp4ezts4xd05rat0zx9x2wpps&quot;&gt;My EndNote Library&lt;record-ids&gt;&lt;item&gt;56&lt;/item&gt;&lt;item&gt;71&lt;/item&gt;&lt;item&gt;412&lt;/item&gt;&lt;/record-ids&gt;&lt;/item&gt;&lt;/Libraries&gt;"/>
  </w:docVars>
  <w:rsids>
    <w:rsidRoot w:val="00F76397"/>
    <w:rsid w:val="000017F6"/>
    <w:rsid w:val="0000331C"/>
    <w:rsid w:val="00004D72"/>
    <w:rsid w:val="000058FE"/>
    <w:rsid w:val="000074A9"/>
    <w:rsid w:val="000112FA"/>
    <w:rsid w:val="0001349A"/>
    <w:rsid w:val="00015F31"/>
    <w:rsid w:val="00016490"/>
    <w:rsid w:val="000179BC"/>
    <w:rsid w:val="00021DBF"/>
    <w:rsid w:val="0002237D"/>
    <w:rsid w:val="00022CD8"/>
    <w:rsid w:val="00023512"/>
    <w:rsid w:val="00023727"/>
    <w:rsid w:val="00023BA3"/>
    <w:rsid w:val="000247F3"/>
    <w:rsid w:val="00025A1A"/>
    <w:rsid w:val="00027161"/>
    <w:rsid w:val="000271C2"/>
    <w:rsid w:val="00027AB4"/>
    <w:rsid w:val="000301BC"/>
    <w:rsid w:val="000317BB"/>
    <w:rsid w:val="00033FD7"/>
    <w:rsid w:val="00034AA1"/>
    <w:rsid w:val="00036284"/>
    <w:rsid w:val="00036EC2"/>
    <w:rsid w:val="00037253"/>
    <w:rsid w:val="00037434"/>
    <w:rsid w:val="00040C20"/>
    <w:rsid w:val="00041382"/>
    <w:rsid w:val="000428C4"/>
    <w:rsid w:val="00042F30"/>
    <w:rsid w:val="00043A62"/>
    <w:rsid w:val="00045CBA"/>
    <w:rsid w:val="0004627A"/>
    <w:rsid w:val="000506E9"/>
    <w:rsid w:val="0005346F"/>
    <w:rsid w:val="000535C9"/>
    <w:rsid w:val="00054E91"/>
    <w:rsid w:val="000569CE"/>
    <w:rsid w:val="000578B3"/>
    <w:rsid w:val="00060CAA"/>
    <w:rsid w:val="00061977"/>
    <w:rsid w:val="00061A10"/>
    <w:rsid w:val="00063007"/>
    <w:rsid w:val="00064B8B"/>
    <w:rsid w:val="00065187"/>
    <w:rsid w:val="00066314"/>
    <w:rsid w:val="000672D9"/>
    <w:rsid w:val="00071B55"/>
    <w:rsid w:val="00072395"/>
    <w:rsid w:val="00073082"/>
    <w:rsid w:val="00073E35"/>
    <w:rsid w:val="00074951"/>
    <w:rsid w:val="00082DEE"/>
    <w:rsid w:val="00086AE5"/>
    <w:rsid w:val="0008736F"/>
    <w:rsid w:val="00090205"/>
    <w:rsid w:val="0009077E"/>
    <w:rsid w:val="00090C1F"/>
    <w:rsid w:val="00090E0C"/>
    <w:rsid w:val="00092FB4"/>
    <w:rsid w:val="000A1B9D"/>
    <w:rsid w:val="000A3B26"/>
    <w:rsid w:val="000A4FBE"/>
    <w:rsid w:val="000A5DF2"/>
    <w:rsid w:val="000A6788"/>
    <w:rsid w:val="000A6D07"/>
    <w:rsid w:val="000A7C5A"/>
    <w:rsid w:val="000A7EA6"/>
    <w:rsid w:val="000B0B2D"/>
    <w:rsid w:val="000B70DC"/>
    <w:rsid w:val="000C0FE7"/>
    <w:rsid w:val="000C4D36"/>
    <w:rsid w:val="000D0733"/>
    <w:rsid w:val="000D28D4"/>
    <w:rsid w:val="000D2EC7"/>
    <w:rsid w:val="000E06BE"/>
    <w:rsid w:val="000E47A6"/>
    <w:rsid w:val="000E6583"/>
    <w:rsid w:val="000E6DBF"/>
    <w:rsid w:val="000F22E2"/>
    <w:rsid w:val="000F47D4"/>
    <w:rsid w:val="001054B7"/>
    <w:rsid w:val="001061E3"/>
    <w:rsid w:val="001074F8"/>
    <w:rsid w:val="00107928"/>
    <w:rsid w:val="0011022B"/>
    <w:rsid w:val="00110709"/>
    <w:rsid w:val="001116D0"/>
    <w:rsid w:val="00112C6E"/>
    <w:rsid w:val="0011470A"/>
    <w:rsid w:val="001163AA"/>
    <w:rsid w:val="00117276"/>
    <w:rsid w:val="0011748F"/>
    <w:rsid w:val="0012084E"/>
    <w:rsid w:val="0012182C"/>
    <w:rsid w:val="00123E6F"/>
    <w:rsid w:val="00124B83"/>
    <w:rsid w:val="0012535E"/>
    <w:rsid w:val="00131CA4"/>
    <w:rsid w:val="00132FF5"/>
    <w:rsid w:val="001333F0"/>
    <w:rsid w:val="00135607"/>
    <w:rsid w:val="00135A16"/>
    <w:rsid w:val="00135D71"/>
    <w:rsid w:val="0014061B"/>
    <w:rsid w:val="0014113C"/>
    <w:rsid w:val="00141C05"/>
    <w:rsid w:val="00142FA1"/>
    <w:rsid w:val="00144DA1"/>
    <w:rsid w:val="00150922"/>
    <w:rsid w:val="001511E0"/>
    <w:rsid w:val="0015180C"/>
    <w:rsid w:val="001567C1"/>
    <w:rsid w:val="00156F57"/>
    <w:rsid w:val="00161BD5"/>
    <w:rsid w:val="00161CEB"/>
    <w:rsid w:val="00161E05"/>
    <w:rsid w:val="00162AA3"/>
    <w:rsid w:val="001638B1"/>
    <w:rsid w:val="00165BDF"/>
    <w:rsid w:val="00166930"/>
    <w:rsid w:val="0017089F"/>
    <w:rsid w:val="001719B0"/>
    <w:rsid w:val="00172AE7"/>
    <w:rsid w:val="001732C3"/>
    <w:rsid w:val="00175342"/>
    <w:rsid w:val="00175E65"/>
    <w:rsid w:val="00175F15"/>
    <w:rsid w:val="0017768F"/>
    <w:rsid w:val="00180AC6"/>
    <w:rsid w:val="00181963"/>
    <w:rsid w:val="001843DA"/>
    <w:rsid w:val="00185EDA"/>
    <w:rsid w:val="00186B94"/>
    <w:rsid w:val="00186C2E"/>
    <w:rsid w:val="00187943"/>
    <w:rsid w:val="00192EE8"/>
    <w:rsid w:val="00193ECB"/>
    <w:rsid w:val="00195F95"/>
    <w:rsid w:val="00196A69"/>
    <w:rsid w:val="001971BA"/>
    <w:rsid w:val="0019751F"/>
    <w:rsid w:val="001A0AF5"/>
    <w:rsid w:val="001A31F0"/>
    <w:rsid w:val="001A4C3F"/>
    <w:rsid w:val="001A581D"/>
    <w:rsid w:val="001A7FB5"/>
    <w:rsid w:val="001B417A"/>
    <w:rsid w:val="001B648E"/>
    <w:rsid w:val="001B6A45"/>
    <w:rsid w:val="001B70B0"/>
    <w:rsid w:val="001B7A3A"/>
    <w:rsid w:val="001B7D0C"/>
    <w:rsid w:val="001C034B"/>
    <w:rsid w:val="001C393B"/>
    <w:rsid w:val="001C41A5"/>
    <w:rsid w:val="001C50DF"/>
    <w:rsid w:val="001C66C8"/>
    <w:rsid w:val="001C767F"/>
    <w:rsid w:val="001D2A45"/>
    <w:rsid w:val="001D3612"/>
    <w:rsid w:val="001D5DDA"/>
    <w:rsid w:val="001D65A0"/>
    <w:rsid w:val="001E27F0"/>
    <w:rsid w:val="001E2881"/>
    <w:rsid w:val="001F2AED"/>
    <w:rsid w:val="001F2BC3"/>
    <w:rsid w:val="001F3F53"/>
    <w:rsid w:val="001F442D"/>
    <w:rsid w:val="00200D2E"/>
    <w:rsid w:val="002024BC"/>
    <w:rsid w:val="002028A2"/>
    <w:rsid w:val="002032DE"/>
    <w:rsid w:val="00204C4A"/>
    <w:rsid w:val="00204CD3"/>
    <w:rsid w:val="002051F7"/>
    <w:rsid w:val="00205355"/>
    <w:rsid w:val="00207987"/>
    <w:rsid w:val="00207E42"/>
    <w:rsid w:val="002104CC"/>
    <w:rsid w:val="00213FDC"/>
    <w:rsid w:val="002155D7"/>
    <w:rsid w:val="002160B7"/>
    <w:rsid w:val="002224A3"/>
    <w:rsid w:val="00224E0E"/>
    <w:rsid w:val="00225BFC"/>
    <w:rsid w:val="00226414"/>
    <w:rsid w:val="0022651F"/>
    <w:rsid w:val="0022690F"/>
    <w:rsid w:val="00227FDD"/>
    <w:rsid w:val="00230669"/>
    <w:rsid w:val="0023313B"/>
    <w:rsid w:val="00233362"/>
    <w:rsid w:val="002356BC"/>
    <w:rsid w:val="00235B9F"/>
    <w:rsid w:val="00236BAF"/>
    <w:rsid w:val="00237FB6"/>
    <w:rsid w:val="00240FFE"/>
    <w:rsid w:val="00243682"/>
    <w:rsid w:val="0024453A"/>
    <w:rsid w:val="00245C6E"/>
    <w:rsid w:val="00245D20"/>
    <w:rsid w:val="00247392"/>
    <w:rsid w:val="002505B1"/>
    <w:rsid w:val="00250CE7"/>
    <w:rsid w:val="00253499"/>
    <w:rsid w:val="0025376F"/>
    <w:rsid w:val="002544C7"/>
    <w:rsid w:val="00254636"/>
    <w:rsid w:val="002546C3"/>
    <w:rsid w:val="00256053"/>
    <w:rsid w:val="00257450"/>
    <w:rsid w:val="00261311"/>
    <w:rsid w:val="00263E53"/>
    <w:rsid w:val="00265814"/>
    <w:rsid w:val="00267CBD"/>
    <w:rsid w:val="00267EA8"/>
    <w:rsid w:val="00267F65"/>
    <w:rsid w:val="00271353"/>
    <w:rsid w:val="00271D63"/>
    <w:rsid w:val="00271E14"/>
    <w:rsid w:val="00271ECA"/>
    <w:rsid w:val="00272E36"/>
    <w:rsid w:val="00273A93"/>
    <w:rsid w:val="0027526C"/>
    <w:rsid w:val="00276518"/>
    <w:rsid w:val="00276C80"/>
    <w:rsid w:val="00276E57"/>
    <w:rsid w:val="00280879"/>
    <w:rsid w:val="00280AC7"/>
    <w:rsid w:val="00280C63"/>
    <w:rsid w:val="002818CE"/>
    <w:rsid w:val="002818EA"/>
    <w:rsid w:val="00284414"/>
    <w:rsid w:val="00285708"/>
    <w:rsid w:val="002924BD"/>
    <w:rsid w:val="00292DAA"/>
    <w:rsid w:val="00292F3A"/>
    <w:rsid w:val="00293CAC"/>
    <w:rsid w:val="002946BD"/>
    <w:rsid w:val="002A14A0"/>
    <w:rsid w:val="002A3089"/>
    <w:rsid w:val="002A343A"/>
    <w:rsid w:val="002A4B72"/>
    <w:rsid w:val="002A58E4"/>
    <w:rsid w:val="002A642A"/>
    <w:rsid w:val="002A7BBD"/>
    <w:rsid w:val="002A7FAC"/>
    <w:rsid w:val="002B08F9"/>
    <w:rsid w:val="002B1561"/>
    <w:rsid w:val="002B1F9E"/>
    <w:rsid w:val="002B30C6"/>
    <w:rsid w:val="002B478A"/>
    <w:rsid w:val="002B7147"/>
    <w:rsid w:val="002C1B5C"/>
    <w:rsid w:val="002C5510"/>
    <w:rsid w:val="002C5D77"/>
    <w:rsid w:val="002C5F3E"/>
    <w:rsid w:val="002C5F67"/>
    <w:rsid w:val="002C73D4"/>
    <w:rsid w:val="002D203F"/>
    <w:rsid w:val="002D3AA4"/>
    <w:rsid w:val="002D406F"/>
    <w:rsid w:val="002D4390"/>
    <w:rsid w:val="002D698E"/>
    <w:rsid w:val="002E0F41"/>
    <w:rsid w:val="002E562B"/>
    <w:rsid w:val="002E5A91"/>
    <w:rsid w:val="002F0189"/>
    <w:rsid w:val="002F3816"/>
    <w:rsid w:val="002F4E58"/>
    <w:rsid w:val="002F51AD"/>
    <w:rsid w:val="002F53C4"/>
    <w:rsid w:val="002F6DA7"/>
    <w:rsid w:val="002F6F7B"/>
    <w:rsid w:val="003016FC"/>
    <w:rsid w:val="003044E5"/>
    <w:rsid w:val="003055D4"/>
    <w:rsid w:val="003079A5"/>
    <w:rsid w:val="003079C3"/>
    <w:rsid w:val="00312F3F"/>
    <w:rsid w:val="00313B16"/>
    <w:rsid w:val="00313E29"/>
    <w:rsid w:val="003166CA"/>
    <w:rsid w:val="00316B5E"/>
    <w:rsid w:val="0031744A"/>
    <w:rsid w:val="00317584"/>
    <w:rsid w:val="00317DB9"/>
    <w:rsid w:val="003209B0"/>
    <w:rsid w:val="003215AA"/>
    <w:rsid w:val="00322671"/>
    <w:rsid w:val="00325ECB"/>
    <w:rsid w:val="00331340"/>
    <w:rsid w:val="00332FEF"/>
    <w:rsid w:val="0033446C"/>
    <w:rsid w:val="00335B6B"/>
    <w:rsid w:val="00337C66"/>
    <w:rsid w:val="00341388"/>
    <w:rsid w:val="003431E9"/>
    <w:rsid w:val="00346847"/>
    <w:rsid w:val="00347EF9"/>
    <w:rsid w:val="003501D9"/>
    <w:rsid w:val="00351B1F"/>
    <w:rsid w:val="00352649"/>
    <w:rsid w:val="003533E0"/>
    <w:rsid w:val="0035364F"/>
    <w:rsid w:val="00353B57"/>
    <w:rsid w:val="003553E1"/>
    <w:rsid w:val="00357EE9"/>
    <w:rsid w:val="00362AAD"/>
    <w:rsid w:val="003640C3"/>
    <w:rsid w:val="00364E6B"/>
    <w:rsid w:val="00367313"/>
    <w:rsid w:val="0037314B"/>
    <w:rsid w:val="00373684"/>
    <w:rsid w:val="00374925"/>
    <w:rsid w:val="003752EA"/>
    <w:rsid w:val="00375D80"/>
    <w:rsid w:val="00375F1B"/>
    <w:rsid w:val="0037609C"/>
    <w:rsid w:val="00377CF2"/>
    <w:rsid w:val="00380871"/>
    <w:rsid w:val="00381189"/>
    <w:rsid w:val="00382877"/>
    <w:rsid w:val="003847CD"/>
    <w:rsid w:val="00386351"/>
    <w:rsid w:val="00386A7B"/>
    <w:rsid w:val="003878DE"/>
    <w:rsid w:val="003905E5"/>
    <w:rsid w:val="00390D48"/>
    <w:rsid w:val="00391CCD"/>
    <w:rsid w:val="003921A3"/>
    <w:rsid w:val="0039413A"/>
    <w:rsid w:val="00395E4E"/>
    <w:rsid w:val="003A1C9F"/>
    <w:rsid w:val="003A2A36"/>
    <w:rsid w:val="003A2BFC"/>
    <w:rsid w:val="003A3427"/>
    <w:rsid w:val="003A39E4"/>
    <w:rsid w:val="003A42FE"/>
    <w:rsid w:val="003B2440"/>
    <w:rsid w:val="003B2479"/>
    <w:rsid w:val="003B2935"/>
    <w:rsid w:val="003B315F"/>
    <w:rsid w:val="003B3C1D"/>
    <w:rsid w:val="003B4699"/>
    <w:rsid w:val="003B4CBB"/>
    <w:rsid w:val="003B4EFA"/>
    <w:rsid w:val="003B58A1"/>
    <w:rsid w:val="003B5DF8"/>
    <w:rsid w:val="003B6A95"/>
    <w:rsid w:val="003B6CF6"/>
    <w:rsid w:val="003B6E18"/>
    <w:rsid w:val="003B7ED1"/>
    <w:rsid w:val="003C1AC6"/>
    <w:rsid w:val="003C6365"/>
    <w:rsid w:val="003C6EE0"/>
    <w:rsid w:val="003C7931"/>
    <w:rsid w:val="003D0816"/>
    <w:rsid w:val="003D5784"/>
    <w:rsid w:val="003D781D"/>
    <w:rsid w:val="003E09D3"/>
    <w:rsid w:val="003E1C47"/>
    <w:rsid w:val="00404313"/>
    <w:rsid w:val="00405C80"/>
    <w:rsid w:val="00405E21"/>
    <w:rsid w:val="00407FD8"/>
    <w:rsid w:val="00412859"/>
    <w:rsid w:val="00413578"/>
    <w:rsid w:val="0041656B"/>
    <w:rsid w:val="00416AF3"/>
    <w:rsid w:val="00416F41"/>
    <w:rsid w:val="0042228B"/>
    <w:rsid w:val="004223A0"/>
    <w:rsid w:val="00424114"/>
    <w:rsid w:val="00424F19"/>
    <w:rsid w:val="0042632F"/>
    <w:rsid w:val="00426C97"/>
    <w:rsid w:val="004270D2"/>
    <w:rsid w:val="00435358"/>
    <w:rsid w:val="00437EBF"/>
    <w:rsid w:val="004409A5"/>
    <w:rsid w:val="00441EE3"/>
    <w:rsid w:val="00442791"/>
    <w:rsid w:val="004436AC"/>
    <w:rsid w:val="004437E1"/>
    <w:rsid w:val="00444109"/>
    <w:rsid w:val="0044464D"/>
    <w:rsid w:val="0044465B"/>
    <w:rsid w:val="004506F5"/>
    <w:rsid w:val="00451137"/>
    <w:rsid w:val="00452982"/>
    <w:rsid w:val="004629A6"/>
    <w:rsid w:val="00464364"/>
    <w:rsid w:val="00467BE7"/>
    <w:rsid w:val="00467EBD"/>
    <w:rsid w:val="00472E30"/>
    <w:rsid w:val="00472E93"/>
    <w:rsid w:val="004734EE"/>
    <w:rsid w:val="00476B7F"/>
    <w:rsid w:val="004772CA"/>
    <w:rsid w:val="004822F9"/>
    <w:rsid w:val="00486D9F"/>
    <w:rsid w:val="00493A3D"/>
    <w:rsid w:val="00493F0B"/>
    <w:rsid w:val="0049490B"/>
    <w:rsid w:val="00495008"/>
    <w:rsid w:val="0049586A"/>
    <w:rsid w:val="00495C05"/>
    <w:rsid w:val="00496D12"/>
    <w:rsid w:val="004A114C"/>
    <w:rsid w:val="004A18C8"/>
    <w:rsid w:val="004A2A2C"/>
    <w:rsid w:val="004A2CE2"/>
    <w:rsid w:val="004A3F0C"/>
    <w:rsid w:val="004A5288"/>
    <w:rsid w:val="004A5389"/>
    <w:rsid w:val="004A705B"/>
    <w:rsid w:val="004B4A6C"/>
    <w:rsid w:val="004B6CE4"/>
    <w:rsid w:val="004C14C2"/>
    <w:rsid w:val="004C6039"/>
    <w:rsid w:val="004D1587"/>
    <w:rsid w:val="004D1926"/>
    <w:rsid w:val="004D44F0"/>
    <w:rsid w:val="004D464B"/>
    <w:rsid w:val="004D6126"/>
    <w:rsid w:val="004D635E"/>
    <w:rsid w:val="004D744E"/>
    <w:rsid w:val="004D7879"/>
    <w:rsid w:val="004E05F6"/>
    <w:rsid w:val="004E2A03"/>
    <w:rsid w:val="004E3094"/>
    <w:rsid w:val="004E4038"/>
    <w:rsid w:val="004E414D"/>
    <w:rsid w:val="004E4185"/>
    <w:rsid w:val="004E41AC"/>
    <w:rsid w:val="004E4D05"/>
    <w:rsid w:val="004E54B6"/>
    <w:rsid w:val="004E5843"/>
    <w:rsid w:val="004E708D"/>
    <w:rsid w:val="004E72F1"/>
    <w:rsid w:val="004F1769"/>
    <w:rsid w:val="004F3014"/>
    <w:rsid w:val="0050030F"/>
    <w:rsid w:val="005010B5"/>
    <w:rsid w:val="005060B5"/>
    <w:rsid w:val="00507ECC"/>
    <w:rsid w:val="00510C47"/>
    <w:rsid w:val="00510D91"/>
    <w:rsid w:val="005140EF"/>
    <w:rsid w:val="00514182"/>
    <w:rsid w:val="00514546"/>
    <w:rsid w:val="00517A99"/>
    <w:rsid w:val="00523F6C"/>
    <w:rsid w:val="00524C98"/>
    <w:rsid w:val="0052633D"/>
    <w:rsid w:val="00526C8C"/>
    <w:rsid w:val="00526F0E"/>
    <w:rsid w:val="00530400"/>
    <w:rsid w:val="0053187A"/>
    <w:rsid w:val="00531E61"/>
    <w:rsid w:val="0053200C"/>
    <w:rsid w:val="00532681"/>
    <w:rsid w:val="00535584"/>
    <w:rsid w:val="0053663F"/>
    <w:rsid w:val="00537C13"/>
    <w:rsid w:val="0054008E"/>
    <w:rsid w:val="00541A06"/>
    <w:rsid w:val="00542248"/>
    <w:rsid w:val="00542318"/>
    <w:rsid w:val="0054275B"/>
    <w:rsid w:val="00542AC2"/>
    <w:rsid w:val="00543017"/>
    <w:rsid w:val="005444BD"/>
    <w:rsid w:val="00545044"/>
    <w:rsid w:val="0054784B"/>
    <w:rsid w:val="00547975"/>
    <w:rsid w:val="0055247C"/>
    <w:rsid w:val="0055393A"/>
    <w:rsid w:val="005571E4"/>
    <w:rsid w:val="00560DF4"/>
    <w:rsid w:val="00561345"/>
    <w:rsid w:val="00565259"/>
    <w:rsid w:val="00571202"/>
    <w:rsid w:val="00572373"/>
    <w:rsid w:val="00572E49"/>
    <w:rsid w:val="00573377"/>
    <w:rsid w:val="00573969"/>
    <w:rsid w:val="005743D0"/>
    <w:rsid w:val="00575245"/>
    <w:rsid w:val="00576734"/>
    <w:rsid w:val="005800C0"/>
    <w:rsid w:val="00580736"/>
    <w:rsid w:val="00581528"/>
    <w:rsid w:val="005824E9"/>
    <w:rsid w:val="00582A2E"/>
    <w:rsid w:val="00583908"/>
    <w:rsid w:val="005859BA"/>
    <w:rsid w:val="005865BF"/>
    <w:rsid w:val="005878A0"/>
    <w:rsid w:val="00590A8B"/>
    <w:rsid w:val="0059136F"/>
    <w:rsid w:val="00591C0E"/>
    <w:rsid w:val="00591C44"/>
    <w:rsid w:val="005928E2"/>
    <w:rsid w:val="005930F2"/>
    <w:rsid w:val="0059329A"/>
    <w:rsid w:val="00593D09"/>
    <w:rsid w:val="005953F9"/>
    <w:rsid w:val="005958F0"/>
    <w:rsid w:val="00597EC5"/>
    <w:rsid w:val="005A054E"/>
    <w:rsid w:val="005A0953"/>
    <w:rsid w:val="005A09CC"/>
    <w:rsid w:val="005A3593"/>
    <w:rsid w:val="005A5383"/>
    <w:rsid w:val="005A6AAB"/>
    <w:rsid w:val="005B3A7B"/>
    <w:rsid w:val="005B3D06"/>
    <w:rsid w:val="005B4102"/>
    <w:rsid w:val="005B5759"/>
    <w:rsid w:val="005B67D6"/>
    <w:rsid w:val="005C72F6"/>
    <w:rsid w:val="005D13A8"/>
    <w:rsid w:val="005D1679"/>
    <w:rsid w:val="005D4352"/>
    <w:rsid w:val="005D4A7D"/>
    <w:rsid w:val="005E05EC"/>
    <w:rsid w:val="005E170A"/>
    <w:rsid w:val="005E532A"/>
    <w:rsid w:val="005E5360"/>
    <w:rsid w:val="005E660D"/>
    <w:rsid w:val="005E6774"/>
    <w:rsid w:val="005E6F80"/>
    <w:rsid w:val="005F0447"/>
    <w:rsid w:val="005F4245"/>
    <w:rsid w:val="005F4640"/>
    <w:rsid w:val="005F6969"/>
    <w:rsid w:val="005F7434"/>
    <w:rsid w:val="00602A91"/>
    <w:rsid w:val="00602D7F"/>
    <w:rsid w:val="00604CB5"/>
    <w:rsid w:val="00604FD0"/>
    <w:rsid w:val="00605C55"/>
    <w:rsid w:val="00607DB9"/>
    <w:rsid w:val="00611EDD"/>
    <w:rsid w:val="006125FF"/>
    <w:rsid w:val="006136C6"/>
    <w:rsid w:val="0061444A"/>
    <w:rsid w:val="00614507"/>
    <w:rsid w:val="00615004"/>
    <w:rsid w:val="00616454"/>
    <w:rsid w:val="006168A9"/>
    <w:rsid w:val="006169B7"/>
    <w:rsid w:val="006172F8"/>
    <w:rsid w:val="0062086E"/>
    <w:rsid w:val="00620F99"/>
    <w:rsid w:val="006213FA"/>
    <w:rsid w:val="00621F88"/>
    <w:rsid w:val="0062216A"/>
    <w:rsid w:val="006222FA"/>
    <w:rsid w:val="00625963"/>
    <w:rsid w:val="0063017E"/>
    <w:rsid w:val="00631D6D"/>
    <w:rsid w:val="00634428"/>
    <w:rsid w:val="00634BE7"/>
    <w:rsid w:val="00635380"/>
    <w:rsid w:val="00635E99"/>
    <w:rsid w:val="006378D2"/>
    <w:rsid w:val="00640B74"/>
    <w:rsid w:val="006417F5"/>
    <w:rsid w:val="00642787"/>
    <w:rsid w:val="00642A0A"/>
    <w:rsid w:val="00642CDF"/>
    <w:rsid w:val="0064455F"/>
    <w:rsid w:val="00645A42"/>
    <w:rsid w:val="006463DC"/>
    <w:rsid w:val="00650207"/>
    <w:rsid w:val="00650312"/>
    <w:rsid w:val="00650A21"/>
    <w:rsid w:val="00651242"/>
    <w:rsid w:val="006514B9"/>
    <w:rsid w:val="00651E6D"/>
    <w:rsid w:val="00652FEE"/>
    <w:rsid w:val="006548CA"/>
    <w:rsid w:val="00655412"/>
    <w:rsid w:val="00657B47"/>
    <w:rsid w:val="006626CB"/>
    <w:rsid w:val="00663581"/>
    <w:rsid w:val="0066424B"/>
    <w:rsid w:val="00666161"/>
    <w:rsid w:val="00666A82"/>
    <w:rsid w:val="00670693"/>
    <w:rsid w:val="006711E7"/>
    <w:rsid w:val="00672289"/>
    <w:rsid w:val="006731B5"/>
    <w:rsid w:val="00675C96"/>
    <w:rsid w:val="00675D3D"/>
    <w:rsid w:val="0068133F"/>
    <w:rsid w:val="00682301"/>
    <w:rsid w:val="00682EC3"/>
    <w:rsid w:val="00683F69"/>
    <w:rsid w:val="00684DEF"/>
    <w:rsid w:val="006869EE"/>
    <w:rsid w:val="0069021D"/>
    <w:rsid w:val="00691068"/>
    <w:rsid w:val="0069130C"/>
    <w:rsid w:val="00691F10"/>
    <w:rsid w:val="00691F45"/>
    <w:rsid w:val="006947BA"/>
    <w:rsid w:val="00694B85"/>
    <w:rsid w:val="00694F74"/>
    <w:rsid w:val="006971D1"/>
    <w:rsid w:val="0069765F"/>
    <w:rsid w:val="006A09A2"/>
    <w:rsid w:val="006A7521"/>
    <w:rsid w:val="006B09CE"/>
    <w:rsid w:val="006B2A7D"/>
    <w:rsid w:val="006B2E96"/>
    <w:rsid w:val="006B385F"/>
    <w:rsid w:val="006B4003"/>
    <w:rsid w:val="006B463D"/>
    <w:rsid w:val="006B4FA0"/>
    <w:rsid w:val="006B64C9"/>
    <w:rsid w:val="006C0CAF"/>
    <w:rsid w:val="006C1027"/>
    <w:rsid w:val="006C15BC"/>
    <w:rsid w:val="006C2372"/>
    <w:rsid w:val="006C35C1"/>
    <w:rsid w:val="006C57CD"/>
    <w:rsid w:val="006C6A8C"/>
    <w:rsid w:val="006D02CC"/>
    <w:rsid w:val="006D2E16"/>
    <w:rsid w:val="006D36E3"/>
    <w:rsid w:val="006D6D8E"/>
    <w:rsid w:val="006E08EA"/>
    <w:rsid w:val="006E0E10"/>
    <w:rsid w:val="006E1EBA"/>
    <w:rsid w:val="006E386C"/>
    <w:rsid w:val="006E512F"/>
    <w:rsid w:val="006E540D"/>
    <w:rsid w:val="006E62E5"/>
    <w:rsid w:val="006E746F"/>
    <w:rsid w:val="006F020D"/>
    <w:rsid w:val="006F0806"/>
    <w:rsid w:val="006F0EED"/>
    <w:rsid w:val="006F23EB"/>
    <w:rsid w:val="006F278D"/>
    <w:rsid w:val="006F2D50"/>
    <w:rsid w:val="006F5300"/>
    <w:rsid w:val="006F5D3B"/>
    <w:rsid w:val="006F6348"/>
    <w:rsid w:val="006F7BF1"/>
    <w:rsid w:val="007024A3"/>
    <w:rsid w:val="00702625"/>
    <w:rsid w:val="00704668"/>
    <w:rsid w:val="00707734"/>
    <w:rsid w:val="00707DD2"/>
    <w:rsid w:val="00710984"/>
    <w:rsid w:val="00711F75"/>
    <w:rsid w:val="00712EAE"/>
    <w:rsid w:val="00713F4D"/>
    <w:rsid w:val="007169C0"/>
    <w:rsid w:val="00716F26"/>
    <w:rsid w:val="00717220"/>
    <w:rsid w:val="00717711"/>
    <w:rsid w:val="00724402"/>
    <w:rsid w:val="00725202"/>
    <w:rsid w:val="00725592"/>
    <w:rsid w:val="007268DF"/>
    <w:rsid w:val="00732CEB"/>
    <w:rsid w:val="00733BAB"/>
    <w:rsid w:val="00741B5E"/>
    <w:rsid w:val="00743D9F"/>
    <w:rsid w:val="0074501E"/>
    <w:rsid w:val="0074649F"/>
    <w:rsid w:val="00746943"/>
    <w:rsid w:val="0074696D"/>
    <w:rsid w:val="00746C99"/>
    <w:rsid w:val="0075264B"/>
    <w:rsid w:val="007526CA"/>
    <w:rsid w:val="007526F3"/>
    <w:rsid w:val="0075298B"/>
    <w:rsid w:val="00753E70"/>
    <w:rsid w:val="00754074"/>
    <w:rsid w:val="0075576D"/>
    <w:rsid w:val="00756AFF"/>
    <w:rsid w:val="00762D5B"/>
    <w:rsid w:val="00764ACD"/>
    <w:rsid w:val="00765546"/>
    <w:rsid w:val="007661EA"/>
    <w:rsid w:val="00767A26"/>
    <w:rsid w:val="00773712"/>
    <w:rsid w:val="00773C96"/>
    <w:rsid w:val="00776A14"/>
    <w:rsid w:val="0077748D"/>
    <w:rsid w:val="007776CC"/>
    <w:rsid w:val="007800B9"/>
    <w:rsid w:val="0078192C"/>
    <w:rsid w:val="00782180"/>
    <w:rsid w:val="007831E5"/>
    <w:rsid w:val="00783DAB"/>
    <w:rsid w:val="007859D8"/>
    <w:rsid w:val="00785AF9"/>
    <w:rsid w:val="00786DB8"/>
    <w:rsid w:val="00790192"/>
    <w:rsid w:val="00790BCB"/>
    <w:rsid w:val="0079117C"/>
    <w:rsid w:val="00792859"/>
    <w:rsid w:val="00792E6C"/>
    <w:rsid w:val="007A0277"/>
    <w:rsid w:val="007A181A"/>
    <w:rsid w:val="007A1A98"/>
    <w:rsid w:val="007A1E66"/>
    <w:rsid w:val="007A28A7"/>
    <w:rsid w:val="007A6964"/>
    <w:rsid w:val="007A6B66"/>
    <w:rsid w:val="007B0251"/>
    <w:rsid w:val="007B0BB0"/>
    <w:rsid w:val="007B1E70"/>
    <w:rsid w:val="007B254A"/>
    <w:rsid w:val="007B4166"/>
    <w:rsid w:val="007B55ED"/>
    <w:rsid w:val="007B7983"/>
    <w:rsid w:val="007C2AE7"/>
    <w:rsid w:val="007C3303"/>
    <w:rsid w:val="007C3583"/>
    <w:rsid w:val="007C52B9"/>
    <w:rsid w:val="007C5401"/>
    <w:rsid w:val="007D0200"/>
    <w:rsid w:val="007D15D2"/>
    <w:rsid w:val="007D55AA"/>
    <w:rsid w:val="007D59C4"/>
    <w:rsid w:val="007D5E2C"/>
    <w:rsid w:val="007D6BA3"/>
    <w:rsid w:val="007E0C32"/>
    <w:rsid w:val="007E324A"/>
    <w:rsid w:val="007E3A13"/>
    <w:rsid w:val="007E3E12"/>
    <w:rsid w:val="007F067B"/>
    <w:rsid w:val="007F333F"/>
    <w:rsid w:val="007F40DF"/>
    <w:rsid w:val="007F507C"/>
    <w:rsid w:val="007F5B03"/>
    <w:rsid w:val="007F713E"/>
    <w:rsid w:val="007F782C"/>
    <w:rsid w:val="008060E9"/>
    <w:rsid w:val="00810026"/>
    <w:rsid w:val="00810503"/>
    <w:rsid w:val="008119A8"/>
    <w:rsid w:val="00811E99"/>
    <w:rsid w:val="00814B2D"/>
    <w:rsid w:val="00814D0F"/>
    <w:rsid w:val="008170B7"/>
    <w:rsid w:val="00820FAF"/>
    <w:rsid w:val="00821D76"/>
    <w:rsid w:val="0082454E"/>
    <w:rsid w:val="00825490"/>
    <w:rsid w:val="008266F7"/>
    <w:rsid w:val="00827FA3"/>
    <w:rsid w:val="00830938"/>
    <w:rsid w:val="00831593"/>
    <w:rsid w:val="00831853"/>
    <w:rsid w:val="00835409"/>
    <w:rsid w:val="00836C1A"/>
    <w:rsid w:val="00836EBA"/>
    <w:rsid w:val="008375D8"/>
    <w:rsid w:val="00841730"/>
    <w:rsid w:val="008428DC"/>
    <w:rsid w:val="00843D17"/>
    <w:rsid w:val="00843D91"/>
    <w:rsid w:val="00844400"/>
    <w:rsid w:val="00847740"/>
    <w:rsid w:val="00850F47"/>
    <w:rsid w:val="00851988"/>
    <w:rsid w:val="008539AE"/>
    <w:rsid w:val="00854B22"/>
    <w:rsid w:val="008554C5"/>
    <w:rsid w:val="00856B1B"/>
    <w:rsid w:val="0085796F"/>
    <w:rsid w:val="00862F62"/>
    <w:rsid w:val="00863140"/>
    <w:rsid w:val="00865D3F"/>
    <w:rsid w:val="00866134"/>
    <w:rsid w:val="00871216"/>
    <w:rsid w:val="00872B5D"/>
    <w:rsid w:val="00874170"/>
    <w:rsid w:val="00874785"/>
    <w:rsid w:val="0087486C"/>
    <w:rsid w:val="0087509C"/>
    <w:rsid w:val="0088443D"/>
    <w:rsid w:val="00885E13"/>
    <w:rsid w:val="0088649E"/>
    <w:rsid w:val="0088675C"/>
    <w:rsid w:val="00891F4B"/>
    <w:rsid w:val="008926F7"/>
    <w:rsid w:val="00893148"/>
    <w:rsid w:val="0089366F"/>
    <w:rsid w:val="00893776"/>
    <w:rsid w:val="00894B06"/>
    <w:rsid w:val="00894C2C"/>
    <w:rsid w:val="00895731"/>
    <w:rsid w:val="00895849"/>
    <w:rsid w:val="00897B77"/>
    <w:rsid w:val="008A3736"/>
    <w:rsid w:val="008A4437"/>
    <w:rsid w:val="008A67E8"/>
    <w:rsid w:val="008B067D"/>
    <w:rsid w:val="008B1C80"/>
    <w:rsid w:val="008B2952"/>
    <w:rsid w:val="008B39D6"/>
    <w:rsid w:val="008B52AD"/>
    <w:rsid w:val="008B60FB"/>
    <w:rsid w:val="008B6623"/>
    <w:rsid w:val="008B7A97"/>
    <w:rsid w:val="008B7E94"/>
    <w:rsid w:val="008C1220"/>
    <w:rsid w:val="008C1D46"/>
    <w:rsid w:val="008C348B"/>
    <w:rsid w:val="008C43E4"/>
    <w:rsid w:val="008C6791"/>
    <w:rsid w:val="008C6D6A"/>
    <w:rsid w:val="008C6F29"/>
    <w:rsid w:val="008C745D"/>
    <w:rsid w:val="008D2145"/>
    <w:rsid w:val="008D2D67"/>
    <w:rsid w:val="008D2E7E"/>
    <w:rsid w:val="008D308C"/>
    <w:rsid w:val="008D374C"/>
    <w:rsid w:val="008D58E7"/>
    <w:rsid w:val="008D7C24"/>
    <w:rsid w:val="008E04AA"/>
    <w:rsid w:val="008E2423"/>
    <w:rsid w:val="008E35E6"/>
    <w:rsid w:val="008F28C2"/>
    <w:rsid w:val="008F30AF"/>
    <w:rsid w:val="008F3D79"/>
    <w:rsid w:val="008F428D"/>
    <w:rsid w:val="008F5B77"/>
    <w:rsid w:val="008F696D"/>
    <w:rsid w:val="009002A3"/>
    <w:rsid w:val="00901E5B"/>
    <w:rsid w:val="0090204F"/>
    <w:rsid w:val="00902490"/>
    <w:rsid w:val="00904FBD"/>
    <w:rsid w:val="00905D96"/>
    <w:rsid w:val="00906FE0"/>
    <w:rsid w:val="00907B74"/>
    <w:rsid w:val="00911546"/>
    <w:rsid w:val="00911A0C"/>
    <w:rsid w:val="00913117"/>
    <w:rsid w:val="009138B9"/>
    <w:rsid w:val="0091408D"/>
    <w:rsid w:val="00914A69"/>
    <w:rsid w:val="00915898"/>
    <w:rsid w:val="00917ECF"/>
    <w:rsid w:val="00917EF1"/>
    <w:rsid w:val="00920C0A"/>
    <w:rsid w:val="00922B0C"/>
    <w:rsid w:val="00922CE5"/>
    <w:rsid w:val="00925C78"/>
    <w:rsid w:val="00927BE7"/>
    <w:rsid w:val="00930431"/>
    <w:rsid w:val="00931FFE"/>
    <w:rsid w:val="00932BF2"/>
    <w:rsid w:val="009347F7"/>
    <w:rsid w:val="009348D1"/>
    <w:rsid w:val="0093490A"/>
    <w:rsid w:val="00935E7F"/>
    <w:rsid w:val="00936633"/>
    <w:rsid w:val="0093680F"/>
    <w:rsid w:val="00940C79"/>
    <w:rsid w:val="00940F72"/>
    <w:rsid w:val="00941A41"/>
    <w:rsid w:val="009444A0"/>
    <w:rsid w:val="009445FE"/>
    <w:rsid w:val="00945108"/>
    <w:rsid w:val="00945308"/>
    <w:rsid w:val="00946638"/>
    <w:rsid w:val="00946EA9"/>
    <w:rsid w:val="00947932"/>
    <w:rsid w:val="00950536"/>
    <w:rsid w:val="00950623"/>
    <w:rsid w:val="0095082C"/>
    <w:rsid w:val="00950CA3"/>
    <w:rsid w:val="009514E8"/>
    <w:rsid w:val="00952F88"/>
    <w:rsid w:val="00953C5A"/>
    <w:rsid w:val="00957A24"/>
    <w:rsid w:val="00957BB3"/>
    <w:rsid w:val="00957E9E"/>
    <w:rsid w:val="00957F4E"/>
    <w:rsid w:val="00960810"/>
    <w:rsid w:val="00962EEC"/>
    <w:rsid w:val="00963856"/>
    <w:rsid w:val="00963A09"/>
    <w:rsid w:val="00963C5F"/>
    <w:rsid w:val="00964688"/>
    <w:rsid w:val="0096507B"/>
    <w:rsid w:val="0096514A"/>
    <w:rsid w:val="009701BF"/>
    <w:rsid w:val="00970BEE"/>
    <w:rsid w:val="00972623"/>
    <w:rsid w:val="00974412"/>
    <w:rsid w:val="0097447C"/>
    <w:rsid w:val="0097462B"/>
    <w:rsid w:val="00974E70"/>
    <w:rsid w:val="00975062"/>
    <w:rsid w:val="00976322"/>
    <w:rsid w:val="0097794C"/>
    <w:rsid w:val="0098045B"/>
    <w:rsid w:val="009829A6"/>
    <w:rsid w:val="00986F9A"/>
    <w:rsid w:val="009921A8"/>
    <w:rsid w:val="009926FD"/>
    <w:rsid w:val="0099298A"/>
    <w:rsid w:val="00993404"/>
    <w:rsid w:val="009936F8"/>
    <w:rsid w:val="00994855"/>
    <w:rsid w:val="00995757"/>
    <w:rsid w:val="00996185"/>
    <w:rsid w:val="009966BF"/>
    <w:rsid w:val="00996D38"/>
    <w:rsid w:val="00997431"/>
    <w:rsid w:val="009A0795"/>
    <w:rsid w:val="009A1203"/>
    <w:rsid w:val="009A2BE3"/>
    <w:rsid w:val="009A437E"/>
    <w:rsid w:val="009A5088"/>
    <w:rsid w:val="009A54A2"/>
    <w:rsid w:val="009B060D"/>
    <w:rsid w:val="009B1009"/>
    <w:rsid w:val="009B11CE"/>
    <w:rsid w:val="009B1F14"/>
    <w:rsid w:val="009B4FC3"/>
    <w:rsid w:val="009B572C"/>
    <w:rsid w:val="009B5A0B"/>
    <w:rsid w:val="009B638A"/>
    <w:rsid w:val="009B6B28"/>
    <w:rsid w:val="009C02CB"/>
    <w:rsid w:val="009C2867"/>
    <w:rsid w:val="009C3A08"/>
    <w:rsid w:val="009C4703"/>
    <w:rsid w:val="009C527D"/>
    <w:rsid w:val="009D0EEB"/>
    <w:rsid w:val="009D32A6"/>
    <w:rsid w:val="009D3D3E"/>
    <w:rsid w:val="009D7260"/>
    <w:rsid w:val="009E0E1A"/>
    <w:rsid w:val="009E1B6D"/>
    <w:rsid w:val="009E3E99"/>
    <w:rsid w:val="009E6B44"/>
    <w:rsid w:val="009E763D"/>
    <w:rsid w:val="009F001A"/>
    <w:rsid w:val="009F00A8"/>
    <w:rsid w:val="009F03AF"/>
    <w:rsid w:val="009F211E"/>
    <w:rsid w:val="009F3437"/>
    <w:rsid w:val="009F49DE"/>
    <w:rsid w:val="009F6CBD"/>
    <w:rsid w:val="009F78B1"/>
    <w:rsid w:val="00A004E3"/>
    <w:rsid w:val="00A032A5"/>
    <w:rsid w:val="00A0533F"/>
    <w:rsid w:val="00A062F2"/>
    <w:rsid w:val="00A1019E"/>
    <w:rsid w:val="00A10371"/>
    <w:rsid w:val="00A115A8"/>
    <w:rsid w:val="00A117B5"/>
    <w:rsid w:val="00A11969"/>
    <w:rsid w:val="00A11EAD"/>
    <w:rsid w:val="00A13DA8"/>
    <w:rsid w:val="00A15C9E"/>
    <w:rsid w:val="00A172F6"/>
    <w:rsid w:val="00A17313"/>
    <w:rsid w:val="00A210A7"/>
    <w:rsid w:val="00A2142A"/>
    <w:rsid w:val="00A2250A"/>
    <w:rsid w:val="00A22894"/>
    <w:rsid w:val="00A22C20"/>
    <w:rsid w:val="00A315AA"/>
    <w:rsid w:val="00A3188F"/>
    <w:rsid w:val="00A32013"/>
    <w:rsid w:val="00A32298"/>
    <w:rsid w:val="00A342D3"/>
    <w:rsid w:val="00A35607"/>
    <w:rsid w:val="00A361DE"/>
    <w:rsid w:val="00A3634D"/>
    <w:rsid w:val="00A40007"/>
    <w:rsid w:val="00A401BF"/>
    <w:rsid w:val="00A40C15"/>
    <w:rsid w:val="00A41183"/>
    <w:rsid w:val="00A42ED2"/>
    <w:rsid w:val="00A4438B"/>
    <w:rsid w:val="00A452EC"/>
    <w:rsid w:val="00A45927"/>
    <w:rsid w:val="00A46FCB"/>
    <w:rsid w:val="00A47BC5"/>
    <w:rsid w:val="00A549A7"/>
    <w:rsid w:val="00A6003C"/>
    <w:rsid w:val="00A622D7"/>
    <w:rsid w:val="00A635FD"/>
    <w:rsid w:val="00A65AAE"/>
    <w:rsid w:val="00A70333"/>
    <w:rsid w:val="00A708D1"/>
    <w:rsid w:val="00A71919"/>
    <w:rsid w:val="00A72AF4"/>
    <w:rsid w:val="00A72E9F"/>
    <w:rsid w:val="00A761C5"/>
    <w:rsid w:val="00A76298"/>
    <w:rsid w:val="00A805E2"/>
    <w:rsid w:val="00A8425B"/>
    <w:rsid w:val="00A8506D"/>
    <w:rsid w:val="00A86BDD"/>
    <w:rsid w:val="00A92175"/>
    <w:rsid w:val="00A95FA8"/>
    <w:rsid w:val="00AA3D68"/>
    <w:rsid w:val="00AA5819"/>
    <w:rsid w:val="00AA625B"/>
    <w:rsid w:val="00AA6452"/>
    <w:rsid w:val="00AA645E"/>
    <w:rsid w:val="00AA7F18"/>
    <w:rsid w:val="00AB2490"/>
    <w:rsid w:val="00AB34D0"/>
    <w:rsid w:val="00AB4961"/>
    <w:rsid w:val="00AB4FAD"/>
    <w:rsid w:val="00AB5592"/>
    <w:rsid w:val="00AC1A68"/>
    <w:rsid w:val="00AC2BBD"/>
    <w:rsid w:val="00AC2F31"/>
    <w:rsid w:val="00AC34FA"/>
    <w:rsid w:val="00AC5624"/>
    <w:rsid w:val="00AD1D7E"/>
    <w:rsid w:val="00AD23B2"/>
    <w:rsid w:val="00AD3808"/>
    <w:rsid w:val="00AD3FC2"/>
    <w:rsid w:val="00AD4515"/>
    <w:rsid w:val="00AD6018"/>
    <w:rsid w:val="00AD61C3"/>
    <w:rsid w:val="00AD62E5"/>
    <w:rsid w:val="00AD6C4D"/>
    <w:rsid w:val="00AD769B"/>
    <w:rsid w:val="00AE016C"/>
    <w:rsid w:val="00AE16D5"/>
    <w:rsid w:val="00AE39F2"/>
    <w:rsid w:val="00AE5D12"/>
    <w:rsid w:val="00AE6804"/>
    <w:rsid w:val="00AE7782"/>
    <w:rsid w:val="00AF056E"/>
    <w:rsid w:val="00AF0DCB"/>
    <w:rsid w:val="00AF1CF8"/>
    <w:rsid w:val="00AF28E7"/>
    <w:rsid w:val="00AF412E"/>
    <w:rsid w:val="00AF5D07"/>
    <w:rsid w:val="00AF6E15"/>
    <w:rsid w:val="00AF70D5"/>
    <w:rsid w:val="00AF775D"/>
    <w:rsid w:val="00AF7B2C"/>
    <w:rsid w:val="00B00F7D"/>
    <w:rsid w:val="00B00FA6"/>
    <w:rsid w:val="00B0129F"/>
    <w:rsid w:val="00B02854"/>
    <w:rsid w:val="00B03307"/>
    <w:rsid w:val="00B05C9B"/>
    <w:rsid w:val="00B10B99"/>
    <w:rsid w:val="00B11195"/>
    <w:rsid w:val="00B1139A"/>
    <w:rsid w:val="00B118A2"/>
    <w:rsid w:val="00B119C6"/>
    <w:rsid w:val="00B11A11"/>
    <w:rsid w:val="00B128CA"/>
    <w:rsid w:val="00B12CC9"/>
    <w:rsid w:val="00B14B0C"/>
    <w:rsid w:val="00B15637"/>
    <w:rsid w:val="00B15BA8"/>
    <w:rsid w:val="00B1659F"/>
    <w:rsid w:val="00B17D74"/>
    <w:rsid w:val="00B211F6"/>
    <w:rsid w:val="00B223A0"/>
    <w:rsid w:val="00B23818"/>
    <w:rsid w:val="00B23E9A"/>
    <w:rsid w:val="00B24A75"/>
    <w:rsid w:val="00B2528A"/>
    <w:rsid w:val="00B25E62"/>
    <w:rsid w:val="00B30DD5"/>
    <w:rsid w:val="00B313C3"/>
    <w:rsid w:val="00B31736"/>
    <w:rsid w:val="00B31A88"/>
    <w:rsid w:val="00B33693"/>
    <w:rsid w:val="00B33B9B"/>
    <w:rsid w:val="00B3420C"/>
    <w:rsid w:val="00B34648"/>
    <w:rsid w:val="00B3689E"/>
    <w:rsid w:val="00B37FE0"/>
    <w:rsid w:val="00B4088D"/>
    <w:rsid w:val="00B41FD8"/>
    <w:rsid w:val="00B456E6"/>
    <w:rsid w:val="00B470A1"/>
    <w:rsid w:val="00B50EF0"/>
    <w:rsid w:val="00B51101"/>
    <w:rsid w:val="00B52BE8"/>
    <w:rsid w:val="00B54D03"/>
    <w:rsid w:val="00B54D90"/>
    <w:rsid w:val="00B55BDD"/>
    <w:rsid w:val="00B55E8D"/>
    <w:rsid w:val="00B56112"/>
    <w:rsid w:val="00B60370"/>
    <w:rsid w:val="00B6043E"/>
    <w:rsid w:val="00B63F9E"/>
    <w:rsid w:val="00B6491A"/>
    <w:rsid w:val="00B6516D"/>
    <w:rsid w:val="00B66F12"/>
    <w:rsid w:val="00B67312"/>
    <w:rsid w:val="00B677D0"/>
    <w:rsid w:val="00B71401"/>
    <w:rsid w:val="00B71DF5"/>
    <w:rsid w:val="00B73F9B"/>
    <w:rsid w:val="00B74673"/>
    <w:rsid w:val="00B759B9"/>
    <w:rsid w:val="00B77890"/>
    <w:rsid w:val="00B83CCD"/>
    <w:rsid w:val="00B87468"/>
    <w:rsid w:val="00B905EF"/>
    <w:rsid w:val="00B90FEF"/>
    <w:rsid w:val="00B910AF"/>
    <w:rsid w:val="00B91D51"/>
    <w:rsid w:val="00B9227C"/>
    <w:rsid w:val="00B926C8"/>
    <w:rsid w:val="00B9360A"/>
    <w:rsid w:val="00B94395"/>
    <w:rsid w:val="00B94BAC"/>
    <w:rsid w:val="00B96D03"/>
    <w:rsid w:val="00B97CE3"/>
    <w:rsid w:val="00B97E40"/>
    <w:rsid w:val="00BA09D4"/>
    <w:rsid w:val="00BA0CB3"/>
    <w:rsid w:val="00BA29B7"/>
    <w:rsid w:val="00BA2C91"/>
    <w:rsid w:val="00BA2FE7"/>
    <w:rsid w:val="00BA40A2"/>
    <w:rsid w:val="00BA59CE"/>
    <w:rsid w:val="00BA59EE"/>
    <w:rsid w:val="00BA642B"/>
    <w:rsid w:val="00BA6DD0"/>
    <w:rsid w:val="00BA742E"/>
    <w:rsid w:val="00BB0B09"/>
    <w:rsid w:val="00BB3579"/>
    <w:rsid w:val="00BB480C"/>
    <w:rsid w:val="00BC0B0C"/>
    <w:rsid w:val="00BC15B4"/>
    <w:rsid w:val="00BC34B8"/>
    <w:rsid w:val="00BC3B8E"/>
    <w:rsid w:val="00BC4EEC"/>
    <w:rsid w:val="00BC5532"/>
    <w:rsid w:val="00BC57C1"/>
    <w:rsid w:val="00BC5F87"/>
    <w:rsid w:val="00BC61FD"/>
    <w:rsid w:val="00BC65D1"/>
    <w:rsid w:val="00BC7B65"/>
    <w:rsid w:val="00BD037A"/>
    <w:rsid w:val="00BD040C"/>
    <w:rsid w:val="00BD26D1"/>
    <w:rsid w:val="00BD2C89"/>
    <w:rsid w:val="00BD30F8"/>
    <w:rsid w:val="00BD451E"/>
    <w:rsid w:val="00BD4FA4"/>
    <w:rsid w:val="00BD555E"/>
    <w:rsid w:val="00BD7ED5"/>
    <w:rsid w:val="00BE1693"/>
    <w:rsid w:val="00BE17C7"/>
    <w:rsid w:val="00BE4206"/>
    <w:rsid w:val="00BE6C6A"/>
    <w:rsid w:val="00BE6C8F"/>
    <w:rsid w:val="00BF63D3"/>
    <w:rsid w:val="00C002FA"/>
    <w:rsid w:val="00C017A8"/>
    <w:rsid w:val="00C01ADD"/>
    <w:rsid w:val="00C026BE"/>
    <w:rsid w:val="00C056AA"/>
    <w:rsid w:val="00C0605E"/>
    <w:rsid w:val="00C06949"/>
    <w:rsid w:val="00C069A8"/>
    <w:rsid w:val="00C06BE4"/>
    <w:rsid w:val="00C079A7"/>
    <w:rsid w:val="00C100FE"/>
    <w:rsid w:val="00C1048F"/>
    <w:rsid w:val="00C12552"/>
    <w:rsid w:val="00C1283B"/>
    <w:rsid w:val="00C13B1A"/>
    <w:rsid w:val="00C15907"/>
    <w:rsid w:val="00C162F9"/>
    <w:rsid w:val="00C1749D"/>
    <w:rsid w:val="00C22861"/>
    <w:rsid w:val="00C22FD3"/>
    <w:rsid w:val="00C235CC"/>
    <w:rsid w:val="00C26C39"/>
    <w:rsid w:val="00C27AAE"/>
    <w:rsid w:val="00C3026D"/>
    <w:rsid w:val="00C32D5C"/>
    <w:rsid w:val="00C32E17"/>
    <w:rsid w:val="00C3375B"/>
    <w:rsid w:val="00C33E2B"/>
    <w:rsid w:val="00C343C3"/>
    <w:rsid w:val="00C3553E"/>
    <w:rsid w:val="00C355ED"/>
    <w:rsid w:val="00C35AE3"/>
    <w:rsid w:val="00C36267"/>
    <w:rsid w:val="00C3630F"/>
    <w:rsid w:val="00C36DBD"/>
    <w:rsid w:val="00C40F03"/>
    <w:rsid w:val="00C422FE"/>
    <w:rsid w:val="00C51802"/>
    <w:rsid w:val="00C530BB"/>
    <w:rsid w:val="00C533F6"/>
    <w:rsid w:val="00C55C08"/>
    <w:rsid w:val="00C5608B"/>
    <w:rsid w:val="00C6040F"/>
    <w:rsid w:val="00C6076B"/>
    <w:rsid w:val="00C61A0F"/>
    <w:rsid w:val="00C63970"/>
    <w:rsid w:val="00C654AD"/>
    <w:rsid w:val="00C65573"/>
    <w:rsid w:val="00C66048"/>
    <w:rsid w:val="00C664D6"/>
    <w:rsid w:val="00C676D4"/>
    <w:rsid w:val="00C67BD1"/>
    <w:rsid w:val="00C706BF"/>
    <w:rsid w:val="00C70D51"/>
    <w:rsid w:val="00C72324"/>
    <w:rsid w:val="00C7352D"/>
    <w:rsid w:val="00C738D9"/>
    <w:rsid w:val="00C744BB"/>
    <w:rsid w:val="00C74BCD"/>
    <w:rsid w:val="00C80533"/>
    <w:rsid w:val="00C815CD"/>
    <w:rsid w:val="00C81847"/>
    <w:rsid w:val="00C81DBE"/>
    <w:rsid w:val="00C83C88"/>
    <w:rsid w:val="00C867E1"/>
    <w:rsid w:val="00C86BB1"/>
    <w:rsid w:val="00C92192"/>
    <w:rsid w:val="00C949ED"/>
    <w:rsid w:val="00C95F7D"/>
    <w:rsid w:val="00C96EB1"/>
    <w:rsid w:val="00CA0717"/>
    <w:rsid w:val="00CA2614"/>
    <w:rsid w:val="00CA29B9"/>
    <w:rsid w:val="00CA3831"/>
    <w:rsid w:val="00CA5B8F"/>
    <w:rsid w:val="00CA5F53"/>
    <w:rsid w:val="00CA7AF9"/>
    <w:rsid w:val="00CB0CA1"/>
    <w:rsid w:val="00CB1C5F"/>
    <w:rsid w:val="00CB4484"/>
    <w:rsid w:val="00CB5D25"/>
    <w:rsid w:val="00CB755F"/>
    <w:rsid w:val="00CC06F1"/>
    <w:rsid w:val="00CC4D7F"/>
    <w:rsid w:val="00CC6D79"/>
    <w:rsid w:val="00CC7163"/>
    <w:rsid w:val="00CC720F"/>
    <w:rsid w:val="00CC7DA6"/>
    <w:rsid w:val="00CD17C7"/>
    <w:rsid w:val="00CD3989"/>
    <w:rsid w:val="00CD48A5"/>
    <w:rsid w:val="00CD4FDC"/>
    <w:rsid w:val="00CD6702"/>
    <w:rsid w:val="00CE0353"/>
    <w:rsid w:val="00CE2C03"/>
    <w:rsid w:val="00CE40CE"/>
    <w:rsid w:val="00CE558D"/>
    <w:rsid w:val="00CE5AC0"/>
    <w:rsid w:val="00CE79EC"/>
    <w:rsid w:val="00CE7A52"/>
    <w:rsid w:val="00CF009B"/>
    <w:rsid w:val="00CF0E40"/>
    <w:rsid w:val="00CF1397"/>
    <w:rsid w:val="00CF1EED"/>
    <w:rsid w:val="00CF1F7E"/>
    <w:rsid w:val="00CF2276"/>
    <w:rsid w:val="00CF3244"/>
    <w:rsid w:val="00CF38EC"/>
    <w:rsid w:val="00CF6187"/>
    <w:rsid w:val="00D02A22"/>
    <w:rsid w:val="00D02DB1"/>
    <w:rsid w:val="00D02E12"/>
    <w:rsid w:val="00D033AA"/>
    <w:rsid w:val="00D0425C"/>
    <w:rsid w:val="00D0558F"/>
    <w:rsid w:val="00D055BA"/>
    <w:rsid w:val="00D065CA"/>
    <w:rsid w:val="00D079A5"/>
    <w:rsid w:val="00D11D6F"/>
    <w:rsid w:val="00D14406"/>
    <w:rsid w:val="00D16FB3"/>
    <w:rsid w:val="00D17A71"/>
    <w:rsid w:val="00D225A4"/>
    <w:rsid w:val="00D2266B"/>
    <w:rsid w:val="00D23349"/>
    <w:rsid w:val="00D23894"/>
    <w:rsid w:val="00D239D1"/>
    <w:rsid w:val="00D24072"/>
    <w:rsid w:val="00D262AC"/>
    <w:rsid w:val="00D268DA"/>
    <w:rsid w:val="00D27279"/>
    <w:rsid w:val="00D27D7B"/>
    <w:rsid w:val="00D3020D"/>
    <w:rsid w:val="00D306B6"/>
    <w:rsid w:val="00D30C07"/>
    <w:rsid w:val="00D318D5"/>
    <w:rsid w:val="00D3235D"/>
    <w:rsid w:val="00D325B2"/>
    <w:rsid w:val="00D3269F"/>
    <w:rsid w:val="00D33BF7"/>
    <w:rsid w:val="00D34479"/>
    <w:rsid w:val="00D3501B"/>
    <w:rsid w:val="00D36D5D"/>
    <w:rsid w:val="00D40990"/>
    <w:rsid w:val="00D4121D"/>
    <w:rsid w:val="00D42C3F"/>
    <w:rsid w:val="00D43353"/>
    <w:rsid w:val="00D43BDC"/>
    <w:rsid w:val="00D43BFD"/>
    <w:rsid w:val="00D44641"/>
    <w:rsid w:val="00D45C9A"/>
    <w:rsid w:val="00D467E7"/>
    <w:rsid w:val="00D501B3"/>
    <w:rsid w:val="00D522A3"/>
    <w:rsid w:val="00D56AB3"/>
    <w:rsid w:val="00D62243"/>
    <w:rsid w:val="00D637C4"/>
    <w:rsid w:val="00D65F5E"/>
    <w:rsid w:val="00D663F5"/>
    <w:rsid w:val="00D66506"/>
    <w:rsid w:val="00D66882"/>
    <w:rsid w:val="00D67AC6"/>
    <w:rsid w:val="00D70E81"/>
    <w:rsid w:val="00D71E92"/>
    <w:rsid w:val="00D71F79"/>
    <w:rsid w:val="00D73DE3"/>
    <w:rsid w:val="00D77E03"/>
    <w:rsid w:val="00D803B1"/>
    <w:rsid w:val="00D80DA6"/>
    <w:rsid w:val="00D815DD"/>
    <w:rsid w:val="00D82035"/>
    <w:rsid w:val="00D8392C"/>
    <w:rsid w:val="00D8432F"/>
    <w:rsid w:val="00D861B5"/>
    <w:rsid w:val="00D86E75"/>
    <w:rsid w:val="00D8796C"/>
    <w:rsid w:val="00D87DA1"/>
    <w:rsid w:val="00D87FE3"/>
    <w:rsid w:val="00D90006"/>
    <w:rsid w:val="00D93445"/>
    <w:rsid w:val="00D94212"/>
    <w:rsid w:val="00D94DA2"/>
    <w:rsid w:val="00D95914"/>
    <w:rsid w:val="00D95B40"/>
    <w:rsid w:val="00D974DE"/>
    <w:rsid w:val="00D97FE1"/>
    <w:rsid w:val="00DA0104"/>
    <w:rsid w:val="00DA1F66"/>
    <w:rsid w:val="00DA3293"/>
    <w:rsid w:val="00DA376A"/>
    <w:rsid w:val="00DA4CD0"/>
    <w:rsid w:val="00DA586D"/>
    <w:rsid w:val="00DA5DDB"/>
    <w:rsid w:val="00DA5F38"/>
    <w:rsid w:val="00DB0D95"/>
    <w:rsid w:val="00DB2A80"/>
    <w:rsid w:val="00DB50C8"/>
    <w:rsid w:val="00DB67E3"/>
    <w:rsid w:val="00DB704F"/>
    <w:rsid w:val="00DC0045"/>
    <w:rsid w:val="00DC0899"/>
    <w:rsid w:val="00DC392B"/>
    <w:rsid w:val="00DC4A4C"/>
    <w:rsid w:val="00DC59F9"/>
    <w:rsid w:val="00DC6EF8"/>
    <w:rsid w:val="00DC7FCC"/>
    <w:rsid w:val="00DD2CC8"/>
    <w:rsid w:val="00DD4312"/>
    <w:rsid w:val="00DD4A00"/>
    <w:rsid w:val="00DE0601"/>
    <w:rsid w:val="00DE2B8C"/>
    <w:rsid w:val="00DE2CF2"/>
    <w:rsid w:val="00DE336C"/>
    <w:rsid w:val="00DE39EA"/>
    <w:rsid w:val="00DE3AE5"/>
    <w:rsid w:val="00DE4156"/>
    <w:rsid w:val="00DE55C3"/>
    <w:rsid w:val="00DE5C33"/>
    <w:rsid w:val="00DE600D"/>
    <w:rsid w:val="00DF1CBB"/>
    <w:rsid w:val="00DF1EC2"/>
    <w:rsid w:val="00DF52A5"/>
    <w:rsid w:val="00DF5BBB"/>
    <w:rsid w:val="00DF677A"/>
    <w:rsid w:val="00DF76D5"/>
    <w:rsid w:val="00E00CA4"/>
    <w:rsid w:val="00E02312"/>
    <w:rsid w:val="00E04D85"/>
    <w:rsid w:val="00E04DA0"/>
    <w:rsid w:val="00E04F40"/>
    <w:rsid w:val="00E05EAC"/>
    <w:rsid w:val="00E05ECC"/>
    <w:rsid w:val="00E15BBE"/>
    <w:rsid w:val="00E177C5"/>
    <w:rsid w:val="00E2025D"/>
    <w:rsid w:val="00E20F1B"/>
    <w:rsid w:val="00E219AA"/>
    <w:rsid w:val="00E21F81"/>
    <w:rsid w:val="00E2424E"/>
    <w:rsid w:val="00E2425C"/>
    <w:rsid w:val="00E2478D"/>
    <w:rsid w:val="00E24E8C"/>
    <w:rsid w:val="00E26360"/>
    <w:rsid w:val="00E2728D"/>
    <w:rsid w:val="00E272B4"/>
    <w:rsid w:val="00E303D3"/>
    <w:rsid w:val="00E30A12"/>
    <w:rsid w:val="00E33BCC"/>
    <w:rsid w:val="00E34222"/>
    <w:rsid w:val="00E35253"/>
    <w:rsid w:val="00E4054C"/>
    <w:rsid w:val="00E412CE"/>
    <w:rsid w:val="00E43DA3"/>
    <w:rsid w:val="00E43FF7"/>
    <w:rsid w:val="00E44572"/>
    <w:rsid w:val="00E45007"/>
    <w:rsid w:val="00E46A2A"/>
    <w:rsid w:val="00E500C6"/>
    <w:rsid w:val="00E50C98"/>
    <w:rsid w:val="00E53B89"/>
    <w:rsid w:val="00E555A5"/>
    <w:rsid w:val="00E55DED"/>
    <w:rsid w:val="00E57F2D"/>
    <w:rsid w:val="00E607C3"/>
    <w:rsid w:val="00E613D1"/>
    <w:rsid w:val="00E61DFE"/>
    <w:rsid w:val="00E625ED"/>
    <w:rsid w:val="00E6372B"/>
    <w:rsid w:val="00E64828"/>
    <w:rsid w:val="00E64A27"/>
    <w:rsid w:val="00E663E1"/>
    <w:rsid w:val="00E71491"/>
    <w:rsid w:val="00E723AA"/>
    <w:rsid w:val="00E7288C"/>
    <w:rsid w:val="00E73255"/>
    <w:rsid w:val="00E74628"/>
    <w:rsid w:val="00E749C3"/>
    <w:rsid w:val="00E74DFE"/>
    <w:rsid w:val="00E752E3"/>
    <w:rsid w:val="00E75AB1"/>
    <w:rsid w:val="00E762E0"/>
    <w:rsid w:val="00E77481"/>
    <w:rsid w:val="00E81212"/>
    <w:rsid w:val="00E81D61"/>
    <w:rsid w:val="00E82668"/>
    <w:rsid w:val="00E82E05"/>
    <w:rsid w:val="00E82E55"/>
    <w:rsid w:val="00E83C8D"/>
    <w:rsid w:val="00E8406A"/>
    <w:rsid w:val="00E84B08"/>
    <w:rsid w:val="00E85E95"/>
    <w:rsid w:val="00E90084"/>
    <w:rsid w:val="00E90CC8"/>
    <w:rsid w:val="00E90D77"/>
    <w:rsid w:val="00E96A87"/>
    <w:rsid w:val="00E96C75"/>
    <w:rsid w:val="00E97B9F"/>
    <w:rsid w:val="00EA08A3"/>
    <w:rsid w:val="00EA141D"/>
    <w:rsid w:val="00EA15DD"/>
    <w:rsid w:val="00EA2C74"/>
    <w:rsid w:val="00EA2FDC"/>
    <w:rsid w:val="00EA33D6"/>
    <w:rsid w:val="00EA49CE"/>
    <w:rsid w:val="00EA540E"/>
    <w:rsid w:val="00EA6259"/>
    <w:rsid w:val="00EB0722"/>
    <w:rsid w:val="00EB32A3"/>
    <w:rsid w:val="00EB3402"/>
    <w:rsid w:val="00EB4B04"/>
    <w:rsid w:val="00EC03EC"/>
    <w:rsid w:val="00EC0A13"/>
    <w:rsid w:val="00EC2971"/>
    <w:rsid w:val="00EC2E69"/>
    <w:rsid w:val="00EC470A"/>
    <w:rsid w:val="00EC6822"/>
    <w:rsid w:val="00EC729F"/>
    <w:rsid w:val="00ED1036"/>
    <w:rsid w:val="00ED2E96"/>
    <w:rsid w:val="00ED5656"/>
    <w:rsid w:val="00ED6593"/>
    <w:rsid w:val="00ED7C0B"/>
    <w:rsid w:val="00EE0EC0"/>
    <w:rsid w:val="00EE1E27"/>
    <w:rsid w:val="00EE20EF"/>
    <w:rsid w:val="00EE22F3"/>
    <w:rsid w:val="00EE2AF8"/>
    <w:rsid w:val="00EE2B87"/>
    <w:rsid w:val="00EE3A99"/>
    <w:rsid w:val="00EE5CED"/>
    <w:rsid w:val="00EE7AA4"/>
    <w:rsid w:val="00EF06F1"/>
    <w:rsid w:val="00EF22A8"/>
    <w:rsid w:val="00EF51A9"/>
    <w:rsid w:val="00EF6446"/>
    <w:rsid w:val="00EF6ECF"/>
    <w:rsid w:val="00EF6FF8"/>
    <w:rsid w:val="00EF722B"/>
    <w:rsid w:val="00EF7837"/>
    <w:rsid w:val="00F012BA"/>
    <w:rsid w:val="00F0210C"/>
    <w:rsid w:val="00F0294A"/>
    <w:rsid w:val="00F035E8"/>
    <w:rsid w:val="00F054E1"/>
    <w:rsid w:val="00F072A2"/>
    <w:rsid w:val="00F12B20"/>
    <w:rsid w:val="00F162A1"/>
    <w:rsid w:val="00F16527"/>
    <w:rsid w:val="00F16E95"/>
    <w:rsid w:val="00F1782D"/>
    <w:rsid w:val="00F17A29"/>
    <w:rsid w:val="00F17E5C"/>
    <w:rsid w:val="00F17EE2"/>
    <w:rsid w:val="00F20727"/>
    <w:rsid w:val="00F227D0"/>
    <w:rsid w:val="00F25180"/>
    <w:rsid w:val="00F32EBB"/>
    <w:rsid w:val="00F32FA4"/>
    <w:rsid w:val="00F34ABF"/>
    <w:rsid w:val="00F35B0F"/>
    <w:rsid w:val="00F4007F"/>
    <w:rsid w:val="00F40D75"/>
    <w:rsid w:val="00F41B36"/>
    <w:rsid w:val="00F42B07"/>
    <w:rsid w:val="00F43EF5"/>
    <w:rsid w:val="00F469C8"/>
    <w:rsid w:val="00F52D49"/>
    <w:rsid w:val="00F53AF4"/>
    <w:rsid w:val="00F5491C"/>
    <w:rsid w:val="00F55E0E"/>
    <w:rsid w:val="00F57010"/>
    <w:rsid w:val="00F62190"/>
    <w:rsid w:val="00F62FF4"/>
    <w:rsid w:val="00F6542B"/>
    <w:rsid w:val="00F65DB4"/>
    <w:rsid w:val="00F65F19"/>
    <w:rsid w:val="00F67853"/>
    <w:rsid w:val="00F67B62"/>
    <w:rsid w:val="00F7529B"/>
    <w:rsid w:val="00F7620F"/>
    <w:rsid w:val="00F76397"/>
    <w:rsid w:val="00F821A8"/>
    <w:rsid w:val="00F85FD2"/>
    <w:rsid w:val="00F86F30"/>
    <w:rsid w:val="00F90F1A"/>
    <w:rsid w:val="00F911C1"/>
    <w:rsid w:val="00F9145E"/>
    <w:rsid w:val="00F9211E"/>
    <w:rsid w:val="00F92A23"/>
    <w:rsid w:val="00F94121"/>
    <w:rsid w:val="00F95A83"/>
    <w:rsid w:val="00FA0024"/>
    <w:rsid w:val="00FA0247"/>
    <w:rsid w:val="00FA04F7"/>
    <w:rsid w:val="00FA31FF"/>
    <w:rsid w:val="00FA6EB7"/>
    <w:rsid w:val="00FB097A"/>
    <w:rsid w:val="00FB0B62"/>
    <w:rsid w:val="00FB138E"/>
    <w:rsid w:val="00FB2BA3"/>
    <w:rsid w:val="00FB345E"/>
    <w:rsid w:val="00FB5FFB"/>
    <w:rsid w:val="00FB62EC"/>
    <w:rsid w:val="00FB6378"/>
    <w:rsid w:val="00FB6679"/>
    <w:rsid w:val="00FC19A1"/>
    <w:rsid w:val="00FC3068"/>
    <w:rsid w:val="00FC32BC"/>
    <w:rsid w:val="00FC3A13"/>
    <w:rsid w:val="00FC3AEC"/>
    <w:rsid w:val="00FC3BC3"/>
    <w:rsid w:val="00FC58EC"/>
    <w:rsid w:val="00FD093A"/>
    <w:rsid w:val="00FD0CC5"/>
    <w:rsid w:val="00FD7C7F"/>
    <w:rsid w:val="00FE4F01"/>
    <w:rsid w:val="00FE565F"/>
    <w:rsid w:val="00FE68D6"/>
    <w:rsid w:val="00FE78F8"/>
    <w:rsid w:val="00FE7FD3"/>
    <w:rsid w:val="00FF0F11"/>
    <w:rsid w:val="00FF147B"/>
    <w:rsid w:val="00FF1AF1"/>
    <w:rsid w:val="00FF3A59"/>
    <w:rsid w:val="00FF4C5E"/>
    <w:rsid w:val="00FF530C"/>
    <w:rsid w:val="00FF537C"/>
    <w:rsid w:val="00FF5C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C89"/>
    <w:pPr>
      <w:spacing w:after="100" w:line="480" w:lineRule="auto"/>
    </w:pPr>
    <w:rPr>
      <w:rFonts w:ascii="Arial" w:hAnsi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808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808"/>
    <w:pPr>
      <w:keepNext/>
      <w:keepLines/>
      <w:spacing w:before="200" w:after="0"/>
      <w:outlineLvl w:val="1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D3808"/>
    <w:rPr>
      <w:rFonts w:ascii="Arial" w:eastAsia="Times New Roman" w:hAnsi="Arial" w:cs="Times New Roman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B0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0B0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D2C89"/>
    <w:pPr>
      <w:spacing w:after="200"/>
    </w:pPr>
    <w:rPr>
      <w:bCs/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D8392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392C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D8392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392C"/>
    <w:pPr>
      <w:spacing w:after="0" w:line="240" w:lineRule="auto"/>
    </w:pPr>
    <w:rPr>
      <w:rFonts w:ascii="Calibri" w:hAnsi="Calibri"/>
      <w:sz w:val="20"/>
      <w:szCs w:val="20"/>
    </w:rPr>
  </w:style>
  <w:style w:type="paragraph" w:customStyle="1" w:styleId="Quelle">
    <w:name w:val="Quelle"/>
    <w:basedOn w:val="Normal"/>
    <w:link w:val="QuelleZchn"/>
    <w:rsid w:val="00EC729F"/>
    <w:pPr>
      <w:spacing w:after="120"/>
      <w:jc w:val="both"/>
    </w:pPr>
    <w:rPr>
      <w:rFonts w:eastAsia="Times New Roman"/>
      <w:smallCaps/>
      <w:sz w:val="20"/>
      <w:szCs w:val="20"/>
      <w:lang w:eastAsia="de-DE"/>
    </w:rPr>
  </w:style>
  <w:style w:type="character" w:customStyle="1" w:styleId="QuelleZchn">
    <w:name w:val="Quelle Zchn"/>
    <w:link w:val="Quelle"/>
    <w:locked/>
    <w:rsid w:val="00EC729F"/>
    <w:rPr>
      <w:rFonts w:ascii="Arial" w:eastAsia="Times New Roman" w:hAnsi="Arial" w:cs="Arial"/>
      <w:smallCaps/>
      <w:lang w:val="en-GB" w:eastAsia="de-DE"/>
    </w:rPr>
  </w:style>
  <w:style w:type="paragraph" w:customStyle="1" w:styleId="Quellen">
    <w:name w:val="Quellen"/>
    <w:basedOn w:val="Normal"/>
    <w:link w:val="QuellenZchn"/>
    <w:rsid w:val="00EC729F"/>
    <w:pPr>
      <w:spacing w:after="120"/>
      <w:ind w:left="709" w:hanging="709"/>
      <w:jc w:val="both"/>
    </w:pPr>
    <w:rPr>
      <w:rFonts w:eastAsia="Times New Roman"/>
      <w:smallCaps/>
      <w:sz w:val="20"/>
      <w:szCs w:val="20"/>
      <w:lang w:eastAsia="de-DE"/>
    </w:rPr>
  </w:style>
  <w:style w:type="character" w:customStyle="1" w:styleId="QuellenZchn">
    <w:name w:val="Quellen Zchn"/>
    <w:link w:val="Quellen"/>
    <w:locked/>
    <w:rsid w:val="00EC729F"/>
    <w:rPr>
      <w:rFonts w:ascii="Arial" w:eastAsia="Times New Roman" w:hAnsi="Arial" w:cs="Arial"/>
      <w:smallCaps/>
      <w:lang w:val="en-GB" w:eastAsia="de-DE"/>
    </w:rPr>
  </w:style>
  <w:style w:type="character" w:customStyle="1" w:styleId="Artname">
    <w:name w:val="Artname"/>
    <w:rsid w:val="00EC729F"/>
    <w:rPr>
      <w:rFonts w:cs="Times New Roman"/>
      <w:i/>
      <w:iCs/>
    </w:rPr>
  </w:style>
  <w:style w:type="character" w:customStyle="1" w:styleId="Fuzeile1">
    <w:name w:val="Fußzeile1"/>
    <w:rsid w:val="00EC729F"/>
    <w:rPr>
      <w:rFonts w:cs="Times New Roman"/>
    </w:rPr>
  </w:style>
  <w:style w:type="character" w:customStyle="1" w:styleId="char45">
    <w:name w:val="char4_5"/>
    <w:rsid w:val="00351B1F"/>
    <w:rPr>
      <w:rFonts w:cs="Times New Roman"/>
    </w:rPr>
  </w:style>
  <w:style w:type="character" w:customStyle="1" w:styleId="char26">
    <w:name w:val="char2_6"/>
    <w:rsid w:val="00351B1F"/>
    <w:rPr>
      <w:rFonts w:cs="Times New Roman"/>
    </w:rPr>
  </w:style>
  <w:style w:type="character" w:styleId="Emphasis">
    <w:name w:val="Emphasis"/>
    <w:uiPriority w:val="20"/>
    <w:qFormat/>
    <w:rsid w:val="00424F19"/>
    <w:rPr>
      <w:i/>
      <w:iCs/>
    </w:rPr>
  </w:style>
  <w:style w:type="character" w:styleId="Hyperlink">
    <w:name w:val="Hyperlink"/>
    <w:uiPriority w:val="99"/>
    <w:unhideWhenUsed/>
    <w:rsid w:val="003055D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055D4"/>
    <w:rPr>
      <w:color w:val="800080"/>
      <w:u w:val="single"/>
    </w:rPr>
  </w:style>
  <w:style w:type="paragraph" w:customStyle="1" w:styleId="xl63">
    <w:name w:val="xl63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64">
    <w:name w:val="xl64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65">
    <w:name w:val="xl65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66">
    <w:name w:val="xl66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0">
    <w:name w:val="xl70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1">
    <w:name w:val="xl71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73">
    <w:name w:val="xl73"/>
    <w:basedOn w:val="Normal"/>
    <w:rsid w:val="003055D4"/>
    <w:pP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4">
    <w:name w:val="xl74"/>
    <w:basedOn w:val="Normal"/>
    <w:rsid w:val="003055D4"/>
    <w:pPr>
      <w:pBdr>
        <w:bottom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5">
    <w:name w:val="xl75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6">
    <w:name w:val="xl76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3055D4"/>
    <w:pPr>
      <w:pBdr>
        <w:top w:val="single" w:sz="4" w:space="0" w:color="auto"/>
        <w:lef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9">
    <w:name w:val="xl79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0">
    <w:name w:val="xl80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  <w:lang w:val="de-DE" w:eastAsia="de-DE"/>
    </w:rPr>
  </w:style>
  <w:style w:type="paragraph" w:customStyle="1" w:styleId="xl81">
    <w:name w:val="xl81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82">
    <w:name w:val="xl82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83">
    <w:name w:val="xl83"/>
    <w:basedOn w:val="Normal"/>
    <w:rsid w:val="003055D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4">
    <w:name w:val="xl84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5">
    <w:name w:val="xl85"/>
    <w:basedOn w:val="Normal"/>
    <w:rsid w:val="003055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6">
    <w:name w:val="xl86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8">
    <w:name w:val="xl88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9">
    <w:name w:val="xl89"/>
    <w:basedOn w:val="Normal"/>
    <w:rsid w:val="003055D4"/>
    <w:pPr>
      <w:pBdr>
        <w:top w:val="single" w:sz="4" w:space="0" w:color="auto"/>
        <w:lef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90">
    <w:name w:val="xl90"/>
    <w:basedOn w:val="Normal"/>
    <w:rsid w:val="003055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91">
    <w:name w:val="xl91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92">
    <w:name w:val="xl92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3">
    <w:name w:val="xl93"/>
    <w:basedOn w:val="Normal"/>
    <w:rsid w:val="003055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4">
    <w:name w:val="xl94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5E05E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5E05EC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05E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E05EC"/>
    <w:rPr>
      <w:rFonts w:ascii="Arial" w:hAnsi="Arial"/>
      <w:lang w:val="en-GB"/>
    </w:rPr>
  </w:style>
  <w:style w:type="character" w:styleId="CommentReference">
    <w:name w:val="annotation reference"/>
    <w:uiPriority w:val="99"/>
    <w:semiHidden/>
    <w:unhideWhenUsed/>
    <w:rsid w:val="00E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B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3BCC"/>
    <w:rPr>
      <w:rFonts w:ascii="Arial" w:hAnsi="Arial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744BB"/>
  </w:style>
  <w:style w:type="character" w:customStyle="1" w:styleId="Heading2Char">
    <w:name w:val="Heading 2 Char"/>
    <w:link w:val="Heading2"/>
    <w:uiPriority w:val="9"/>
    <w:rsid w:val="00AD3808"/>
    <w:rPr>
      <w:rFonts w:ascii="Arial" w:eastAsia="Times New Roman" w:hAnsi="Arial" w:cs="Times New Roman"/>
      <w:bCs/>
      <w:i/>
      <w:szCs w:val="26"/>
      <w:lang w:val="en-GB"/>
    </w:rPr>
  </w:style>
  <w:style w:type="paragraph" w:customStyle="1" w:styleId="Default">
    <w:name w:val="Default"/>
    <w:rsid w:val="003D578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ListBullet">
    <w:name w:val="List Bullet"/>
    <w:basedOn w:val="Normal"/>
    <w:uiPriority w:val="99"/>
    <w:unhideWhenUsed/>
    <w:rsid w:val="00B23E9A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9926FD"/>
    <w:pPr>
      <w:spacing w:after="0"/>
      <w:jc w:val="center"/>
    </w:pPr>
    <w:rPr>
      <w:noProof/>
      <w:sz w:val="24"/>
      <w:szCs w:val="20"/>
      <w:lang w:val="en-US"/>
    </w:rPr>
  </w:style>
  <w:style w:type="character" w:customStyle="1" w:styleId="EndNoteBibliographyTitleZchn">
    <w:name w:val="EndNote Bibliography Title Zchn"/>
    <w:link w:val="EndNoteBibliographyTitle"/>
    <w:rsid w:val="009926F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26FD"/>
    <w:rPr>
      <w:noProof/>
      <w:sz w:val="24"/>
      <w:szCs w:val="20"/>
      <w:lang w:val="en-US"/>
    </w:rPr>
  </w:style>
  <w:style w:type="character" w:customStyle="1" w:styleId="EndNoteBibliographyZchn">
    <w:name w:val="EndNote Bibliography Zchn"/>
    <w:link w:val="EndNoteBibliography"/>
    <w:rsid w:val="009926FD"/>
    <w:rPr>
      <w:rFonts w:ascii="Arial" w:hAnsi="Arial" w:cs="Arial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73DE3"/>
    <w:pPr>
      <w:ind w:left="720"/>
      <w:contextualSpacing/>
    </w:pPr>
  </w:style>
  <w:style w:type="table" w:customStyle="1" w:styleId="TabellemithellemGitternetz1">
    <w:name w:val="Tabelle mit hellem Gitternetz1"/>
    <w:basedOn w:val="TableNormal"/>
    <w:uiPriority w:val="40"/>
    <w:rsid w:val="00DE55C3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41">
    <w:name w:val="Einfache Tabelle 41"/>
    <w:basedOn w:val="TableNormal"/>
    <w:uiPriority w:val="44"/>
    <w:rsid w:val="00741B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3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801F7-0C79-4230-B6D4-2D44A0BEA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Einzmann</dc:creator>
  <cp:lastModifiedBy>Kumar M.</cp:lastModifiedBy>
  <cp:revision>4</cp:revision>
  <cp:lastPrinted>2013-10-25T08:19:00Z</cp:lastPrinted>
  <dcterms:created xsi:type="dcterms:W3CDTF">2014-10-15T12:45:00Z</dcterms:created>
  <dcterms:modified xsi:type="dcterms:W3CDTF">2014-11-12T05:57:00Z</dcterms:modified>
</cp:coreProperties>
</file>